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137FE3" w14:textId="31C076DC" w:rsidR="007A35BA" w:rsidRPr="003C2ACC" w:rsidRDefault="00251D26" w:rsidP="007A35BA">
      <w:pPr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  <w:noProof/>
        </w:rPr>
        <w:drawing>
          <wp:inline distT="0" distB="0" distL="0" distR="0" wp14:anchorId="3F9CAB57" wp14:editId="45121E3F">
            <wp:extent cx="5848709" cy="3877539"/>
            <wp:effectExtent l="0" t="0" r="0" b="8890"/>
            <wp:docPr id="967689486" name="Picture 1" descr="A graph of 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7689486" name="Picture 1" descr="A graph of a graph of a graph&#10;&#10;Description automatically generated with medium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8408" cy="38839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1E2D71" w14:textId="5DE06FE9" w:rsidR="007A35BA" w:rsidRPr="003C2ACC" w:rsidRDefault="007A35BA" w:rsidP="007A35BA">
      <w:pPr>
        <w:spacing w:after="0" w:line="240" w:lineRule="auto"/>
        <w:rPr>
          <w:rFonts w:ascii="Calibri" w:hAnsi="Calibri" w:cs="Calibri"/>
        </w:rPr>
      </w:pPr>
      <w:r w:rsidRPr="003C2ACC">
        <w:rPr>
          <w:rFonts w:ascii="Calibri" w:hAnsi="Calibri" w:cs="Calibri"/>
        </w:rPr>
        <w:t>Fig</w:t>
      </w:r>
      <w:r w:rsidR="00F17306">
        <w:rPr>
          <w:rFonts w:ascii="Calibri" w:hAnsi="Calibri" w:cs="Calibri"/>
        </w:rPr>
        <w:t>.</w:t>
      </w:r>
      <w:r w:rsidRPr="003C2ACC">
        <w:rPr>
          <w:rFonts w:ascii="Calibri" w:hAnsi="Calibri" w:cs="Calibri"/>
        </w:rPr>
        <w:t xml:space="preserve"> S1. </w:t>
      </w:r>
      <w:r w:rsidRPr="00320DA8">
        <w:rPr>
          <w:rFonts w:ascii="Calibri" w:hAnsi="Calibri" w:cs="Calibri"/>
          <w:vertAlign w:val="superscript"/>
        </w:rPr>
        <w:t>1</w:t>
      </w:r>
      <w:r w:rsidRPr="003C2ACC">
        <w:rPr>
          <w:rFonts w:ascii="Calibri" w:hAnsi="Calibri" w:cs="Calibri"/>
        </w:rPr>
        <w:t>H NMR (</w:t>
      </w:r>
      <w:r>
        <w:rPr>
          <w:rFonts w:ascii="Calibri" w:hAnsi="Calibri" w:cs="Calibri"/>
        </w:rPr>
        <w:t>5</w:t>
      </w:r>
      <w:r w:rsidRPr="003C2ACC">
        <w:rPr>
          <w:rFonts w:ascii="Calibri" w:hAnsi="Calibri" w:cs="Calibri"/>
        </w:rPr>
        <w:t>00 MHz,</w:t>
      </w:r>
      <w:r>
        <w:rPr>
          <w:rFonts w:ascii="Calibri" w:hAnsi="Calibri" w:cs="Calibri"/>
        </w:rPr>
        <w:t xml:space="preserve"> ns 64,</w:t>
      </w:r>
      <w:r w:rsidRPr="003C2ACC">
        <w:rPr>
          <w:rFonts w:ascii="Calibri" w:hAnsi="Calibri" w:cs="Calibri"/>
        </w:rPr>
        <w:t xml:space="preserve"> D</w:t>
      </w:r>
      <w:r w:rsidRPr="002B2F85">
        <w:rPr>
          <w:rFonts w:ascii="Calibri" w:hAnsi="Calibri" w:cs="Calibri"/>
          <w:vertAlign w:val="subscript"/>
        </w:rPr>
        <w:t>2</w:t>
      </w:r>
      <w:r w:rsidRPr="003C2ACC">
        <w:rPr>
          <w:rFonts w:ascii="Calibri" w:hAnsi="Calibri" w:cs="Calibri"/>
        </w:rPr>
        <w:t>O) spectrum of isolated trehalulose</w:t>
      </w:r>
    </w:p>
    <w:p w14:paraId="469C3113" w14:textId="77777777" w:rsidR="007A35BA" w:rsidRDefault="007A35BA" w:rsidP="00CE33D5">
      <w:pPr>
        <w:spacing w:after="0" w:line="240" w:lineRule="auto"/>
        <w:rPr>
          <w:rFonts w:ascii="Calibri" w:hAnsi="Calibri" w:cs="Calibri"/>
        </w:rPr>
      </w:pPr>
    </w:p>
    <w:p w14:paraId="4102ABD0" w14:textId="7DBF6766" w:rsidR="00815541" w:rsidRPr="003C2ACC" w:rsidRDefault="00B441E9" w:rsidP="00CE33D5">
      <w:pPr>
        <w:spacing w:after="0" w:line="240" w:lineRule="auto"/>
        <w:rPr>
          <w:rFonts w:ascii="Calibri" w:hAnsi="Calibri" w:cs="Calibri"/>
        </w:rPr>
      </w:pPr>
      <w:r w:rsidRPr="003C2ACC">
        <w:rPr>
          <w:rFonts w:ascii="Calibri" w:hAnsi="Calibri" w:cs="Calibri"/>
        </w:rPr>
        <w:t xml:space="preserve">Table </w:t>
      </w:r>
      <w:r w:rsidR="0070399B">
        <w:rPr>
          <w:rFonts w:ascii="Calibri" w:hAnsi="Calibri" w:cs="Calibri"/>
        </w:rPr>
        <w:t>S</w:t>
      </w:r>
      <w:r w:rsidRPr="003C2ACC">
        <w:rPr>
          <w:rFonts w:ascii="Calibri" w:hAnsi="Calibri" w:cs="Calibri"/>
        </w:rPr>
        <w:t xml:space="preserve">1. Comparison </w:t>
      </w:r>
      <w:r w:rsidR="00D8330E" w:rsidRPr="003C2ACC">
        <w:rPr>
          <w:rFonts w:ascii="Calibri" w:hAnsi="Calibri" w:cs="Calibri"/>
        </w:rPr>
        <w:t xml:space="preserve">of </w:t>
      </w:r>
      <w:r w:rsidR="00D8330E" w:rsidRPr="003C2ACC">
        <w:rPr>
          <w:rFonts w:ascii="Calibri" w:hAnsi="Calibri" w:cs="Calibri"/>
          <w:vertAlign w:val="superscript"/>
        </w:rPr>
        <w:t>1</w:t>
      </w:r>
      <w:r w:rsidR="00D8330E" w:rsidRPr="003C2ACC">
        <w:rPr>
          <w:rFonts w:ascii="Calibri" w:hAnsi="Calibri" w:cs="Calibri"/>
        </w:rPr>
        <w:t xml:space="preserve">H NMR data of isolated trehalulose with </w:t>
      </w:r>
      <w:r w:rsidR="00AA7A5B" w:rsidRPr="003C2ACC">
        <w:rPr>
          <w:rFonts w:ascii="Calibri" w:hAnsi="Calibri" w:cs="Calibri"/>
        </w:rPr>
        <w:t>literature data for</w:t>
      </w:r>
      <w:r w:rsidR="00D8330E" w:rsidRPr="003C2ACC">
        <w:rPr>
          <w:rFonts w:ascii="Calibri" w:hAnsi="Calibri" w:cs="Calibri"/>
        </w:rPr>
        <w:t xml:space="preserve"> trehalulose</w:t>
      </w:r>
      <w:r w:rsidR="00C368B1" w:rsidRPr="003C2ACC">
        <w:rPr>
          <w:rFonts w:ascii="Calibri" w:hAnsi="Calibri" w:cs="Calibri"/>
        </w:rPr>
        <w:t>.</w:t>
      </w:r>
      <w:r w:rsidR="00D8330E" w:rsidRPr="003C2ACC">
        <w:rPr>
          <w:rFonts w:ascii="Calibri" w:hAnsi="Calibri" w:cs="Calibri"/>
        </w:rPr>
        <w:t xml:space="preserve">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33"/>
        <w:gridCol w:w="1065"/>
        <w:gridCol w:w="2169"/>
        <w:gridCol w:w="2420"/>
      </w:tblGrid>
      <w:tr w:rsidR="00206A75" w:rsidRPr="003C2ACC" w14:paraId="304A78B1" w14:textId="77777777" w:rsidTr="008C54D2">
        <w:trPr>
          <w:jc w:val="center"/>
        </w:trPr>
        <w:tc>
          <w:tcPr>
            <w:tcW w:w="733" w:type="dxa"/>
            <w:vAlign w:val="center"/>
          </w:tcPr>
          <w:p w14:paraId="5FA4428C" w14:textId="554C8C3B" w:rsidR="00206A75" w:rsidRPr="00493E3F" w:rsidRDefault="00F900DA" w:rsidP="00493E3F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93E3F">
              <w:rPr>
                <w:rFonts w:ascii="Calibri" w:hAnsi="Calibri" w:cs="Calibri"/>
                <w:b/>
                <w:bCs/>
              </w:rPr>
              <w:t>Ring</w:t>
            </w:r>
          </w:p>
        </w:tc>
        <w:tc>
          <w:tcPr>
            <w:tcW w:w="1065" w:type="dxa"/>
            <w:vAlign w:val="center"/>
          </w:tcPr>
          <w:p w14:paraId="3B99DECF" w14:textId="7EC933F3" w:rsidR="00206A75" w:rsidRPr="00493E3F" w:rsidRDefault="00F900DA" w:rsidP="00493E3F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93E3F">
              <w:rPr>
                <w:rFonts w:ascii="Calibri" w:hAnsi="Calibri" w:cs="Calibri"/>
                <w:b/>
                <w:bCs/>
              </w:rPr>
              <w:t>Position</w:t>
            </w:r>
          </w:p>
        </w:tc>
        <w:tc>
          <w:tcPr>
            <w:tcW w:w="2169" w:type="dxa"/>
            <w:vAlign w:val="center"/>
          </w:tcPr>
          <w:p w14:paraId="69D5AFF0" w14:textId="12757306" w:rsidR="00206A75" w:rsidRPr="00493E3F" w:rsidRDefault="00C2196D" w:rsidP="00493E3F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93E3F">
              <w:rPr>
                <w:rFonts w:ascii="Calibri" w:hAnsi="Calibri" w:cs="Calibri"/>
                <w:b/>
                <w:bCs/>
              </w:rPr>
              <w:t>Experimental</w:t>
            </w:r>
            <w:r w:rsidR="00D17AAC" w:rsidRPr="00493E3F">
              <w:rPr>
                <w:rFonts w:ascii="Calibri" w:hAnsi="Calibri" w:cs="Calibri"/>
                <w:b/>
                <w:bCs/>
              </w:rPr>
              <w:t>*</w:t>
            </w:r>
          </w:p>
          <w:p w14:paraId="19057EE6" w14:textId="4C30B4AA" w:rsidR="00992750" w:rsidRPr="00493E3F" w:rsidRDefault="00D17AAC" w:rsidP="00493E3F">
            <w:pPr>
              <w:jc w:val="center"/>
              <w:rPr>
                <w:rFonts w:ascii="Calibri" w:hAnsi="Calibri" w:cs="Calibri"/>
                <w:b/>
                <w:bCs/>
              </w:rPr>
            </w:pPr>
            <w:proofErr w:type="spellStart"/>
            <w:r w:rsidRPr="00493E3F">
              <w:rPr>
                <w:rFonts w:ascii="Calibri" w:hAnsi="Calibri" w:cs="Calibri"/>
                <w:b/>
                <w:bCs/>
              </w:rPr>
              <w:t>δH</w:t>
            </w:r>
            <w:proofErr w:type="spellEnd"/>
            <w:r w:rsidRPr="00493E3F">
              <w:rPr>
                <w:rFonts w:ascii="Calibri" w:hAnsi="Calibri" w:cs="Calibri"/>
                <w:b/>
                <w:bCs/>
              </w:rPr>
              <w:t xml:space="preserve">, </w:t>
            </w:r>
            <w:proofErr w:type="spellStart"/>
            <w:r w:rsidRPr="00493E3F">
              <w:rPr>
                <w:rFonts w:ascii="Calibri" w:hAnsi="Calibri" w:cs="Calibri"/>
                <w:b/>
                <w:bCs/>
              </w:rPr>
              <w:t>mult</w:t>
            </w:r>
            <w:proofErr w:type="spellEnd"/>
            <w:r w:rsidRPr="00493E3F">
              <w:rPr>
                <w:rFonts w:ascii="Calibri" w:hAnsi="Calibri" w:cs="Calibri"/>
                <w:b/>
                <w:bCs/>
              </w:rPr>
              <w:t xml:space="preserve"> (</w:t>
            </w:r>
            <w:r w:rsidRPr="006C7918">
              <w:rPr>
                <w:rFonts w:ascii="Calibri" w:hAnsi="Calibri" w:cs="Calibri"/>
                <w:b/>
                <w:bCs/>
                <w:i/>
                <w:iCs/>
              </w:rPr>
              <w:t>J in Hz</w:t>
            </w:r>
            <w:r w:rsidRPr="00493E3F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2420" w:type="dxa"/>
            <w:shd w:val="clear" w:color="auto" w:fill="D9D9D9" w:themeFill="background1" w:themeFillShade="D9"/>
            <w:vAlign w:val="center"/>
          </w:tcPr>
          <w:p w14:paraId="2897F94D" w14:textId="6E4665A0" w:rsidR="00D17AAC" w:rsidRPr="00493E3F" w:rsidRDefault="00D17AAC" w:rsidP="00493E3F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93E3F">
              <w:rPr>
                <w:rFonts w:ascii="Calibri" w:hAnsi="Calibri" w:cs="Calibri"/>
                <w:b/>
                <w:bCs/>
              </w:rPr>
              <w:t>Literature**</w:t>
            </w:r>
          </w:p>
          <w:p w14:paraId="02E1ECEA" w14:textId="6943C554" w:rsidR="00206A75" w:rsidRPr="00493E3F" w:rsidRDefault="00D17AAC" w:rsidP="00493E3F">
            <w:pPr>
              <w:jc w:val="center"/>
              <w:rPr>
                <w:rFonts w:ascii="Calibri" w:hAnsi="Calibri" w:cs="Calibri"/>
                <w:b/>
                <w:bCs/>
              </w:rPr>
            </w:pPr>
            <w:proofErr w:type="spellStart"/>
            <w:r w:rsidRPr="00493E3F">
              <w:rPr>
                <w:rFonts w:ascii="Calibri" w:hAnsi="Calibri" w:cs="Calibri"/>
                <w:b/>
                <w:bCs/>
              </w:rPr>
              <w:t>δH</w:t>
            </w:r>
            <w:proofErr w:type="spellEnd"/>
            <w:r w:rsidRPr="00493E3F">
              <w:rPr>
                <w:rFonts w:ascii="Calibri" w:hAnsi="Calibri" w:cs="Calibri"/>
                <w:b/>
                <w:bCs/>
              </w:rPr>
              <w:t xml:space="preserve">, </w:t>
            </w:r>
            <w:proofErr w:type="spellStart"/>
            <w:r w:rsidRPr="00493E3F">
              <w:rPr>
                <w:rFonts w:ascii="Calibri" w:hAnsi="Calibri" w:cs="Calibri"/>
                <w:b/>
                <w:bCs/>
              </w:rPr>
              <w:t>mult</w:t>
            </w:r>
            <w:proofErr w:type="spellEnd"/>
            <w:r w:rsidRPr="00493E3F">
              <w:rPr>
                <w:rFonts w:ascii="Calibri" w:hAnsi="Calibri" w:cs="Calibri"/>
                <w:b/>
                <w:bCs/>
              </w:rPr>
              <w:t xml:space="preserve"> (</w:t>
            </w:r>
            <w:r w:rsidRPr="006C7918">
              <w:rPr>
                <w:rFonts w:ascii="Calibri" w:hAnsi="Calibri" w:cs="Calibri"/>
                <w:b/>
                <w:bCs/>
                <w:i/>
                <w:iCs/>
              </w:rPr>
              <w:t>J in Hz</w:t>
            </w:r>
            <w:r w:rsidRPr="00493E3F">
              <w:rPr>
                <w:rFonts w:ascii="Calibri" w:hAnsi="Calibri" w:cs="Calibri"/>
                <w:b/>
                <w:bCs/>
              </w:rPr>
              <w:t>)</w:t>
            </w:r>
          </w:p>
        </w:tc>
      </w:tr>
      <w:tr w:rsidR="00493E3F" w:rsidRPr="00F17306" w14:paraId="23F0F7C8" w14:textId="77777777" w:rsidTr="00426888">
        <w:trPr>
          <w:jc w:val="center"/>
        </w:trPr>
        <w:tc>
          <w:tcPr>
            <w:tcW w:w="6387" w:type="dxa"/>
            <w:gridSpan w:val="4"/>
          </w:tcPr>
          <w:p w14:paraId="017295FF" w14:textId="31322A29" w:rsidR="00493E3F" w:rsidRPr="00612255" w:rsidRDefault="00CD459B" w:rsidP="00493E3F">
            <w:pPr>
              <w:jc w:val="center"/>
              <w:rPr>
                <w:rFonts w:ascii="Calibri" w:hAnsi="Calibri" w:cs="Calibri"/>
                <w:b/>
                <w:bCs/>
                <w:lang w:val="it-IT"/>
              </w:rPr>
            </w:pPr>
            <w:r w:rsidRPr="00612255">
              <w:rPr>
                <w:rFonts w:ascii="Calibri" w:hAnsi="Calibri" w:cs="Calibri"/>
                <w:b/>
                <w:bCs/>
                <w:lang w:val="it-IT"/>
              </w:rPr>
              <w:t>1-O-</w:t>
            </w:r>
            <w:r>
              <w:rPr>
                <w:rFonts w:ascii="Calibri" w:hAnsi="Calibri" w:cs="Calibri"/>
                <w:b/>
                <w:bCs/>
              </w:rPr>
              <w:t>α</w:t>
            </w:r>
            <w:r w:rsidRPr="00612255">
              <w:rPr>
                <w:rFonts w:ascii="Calibri" w:hAnsi="Calibri" w:cs="Calibri"/>
                <w:b/>
                <w:bCs/>
                <w:lang w:val="it-IT"/>
              </w:rPr>
              <w:t>-D-glucopyranosyl-</w:t>
            </w:r>
            <w:r>
              <w:rPr>
                <w:rFonts w:ascii="Calibri" w:hAnsi="Calibri" w:cs="Calibri"/>
                <w:b/>
                <w:bCs/>
              </w:rPr>
              <w:t>β</w:t>
            </w:r>
            <w:r w:rsidRPr="00612255">
              <w:rPr>
                <w:rFonts w:ascii="Calibri" w:hAnsi="Calibri" w:cs="Calibri"/>
                <w:b/>
                <w:bCs/>
                <w:lang w:val="it-IT"/>
              </w:rPr>
              <w:t>-D-fructopyranose (1</w:t>
            </w:r>
            <w:r w:rsidR="00194607" w:rsidRPr="00612255">
              <w:rPr>
                <w:rFonts w:ascii="Calibri" w:hAnsi="Calibri" w:cs="Calibri"/>
                <w:b/>
                <w:bCs/>
                <w:lang w:val="it-IT"/>
              </w:rPr>
              <w:t>a</w:t>
            </w:r>
            <w:r w:rsidRPr="00612255">
              <w:rPr>
                <w:rFonts w:ascii="Calibri" w:hAnsi="Calibri" w:cs="Calibri"/>
                <w:b/>
                <w:bCs/>
                <w:lang w:val="it-IT"/>
              </w:rPr>
              <w:t>)</w:t>
            </w:r>
          </w:p>
        </w:tc>
      </w:tr>
      <w:tr w:rsidR="008C54D2" w:rsidRPr="003C2ACC" w14:paraId="7AFED2F3" w14:textId="77777777" w:rsidTr="008C54D2">
        <w:trPr>
          <w:jc w:val="center"/>
        </w:trPr>
        <w:tc>
          <w:tcPr>
            <w:tcW w:w="733" w:type="dxa"/>
            <w:vMerge w:val="restart"/>
          </w:tcPr>
          <w:p w14:paraId="6E5E8A92" w14:textId="09CDD436" w:rsidR="008C54D2" w:rsidRPr="003C2ACC" w:rsidRDefault="008C54D2" w:rsidP="00CE33D5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Glc</w:t>
            </w:r>
            <w:r w:rsidRPr="00F867E0">
              <w:rPr>
                <w:rFonts w:ascii="Calibri" w:hAnsi="Calibri" w:cs="Calibri"/>
                <w:i/>
                <w:iCs/>
              </w:rPr>
              <w:t>p</w:t>
            </w:r>
            <w:proofErr w:type="spellEnd"/>
          </w:p>
        </w:tc>
        <w:tc>
          <w:tcPr>
            <w:tcW w:w="1065" w:type="dxa"/>
          </w:tcPr>
          <w:p w14:paraId="3BF7035B" w14:textId="764A8F2D" w:rsidR="008C54D2" w:rsidRPr="003C2ACC" w:rsidRDefault="008C54D2" w:rsidP="008C54D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’</w:t>
            </w:r>
          </w:p>
        </w:tc>
        <w:tc>
          <w:tcPr>
            <w:tcW w:w="2169" w:type="dxa"/>
          </w:tcPr>
          <w:p w14:paraId="0E48831E" w14:textId="24925424" w:rsidR="008C54D2" w:rsidRPr="003C2ACC" w:rsidRDefault="008C54D2" w:rsidP="00CE33D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.01 (</w:t>
            </w:r>
            <w:r w:rsidRPr="007C7C1D">
              <w:rPr>
                <w:rFonts w:ascii="Calibri" w:hAnsi="Calibri" w:cs="Calibri"/>
                <w:i/>
                <w:iCs/>
              </w:rPr>
              <w:t>d, 3.7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2420" w:type="dxa"/>
            <w:shd w:val="clear" w:color="auto" w:fill="D9D9D9" w:themeFill="background1" w:themeFillShade="D9"/>
          </w:tcPr>
          <w:p w14:paraId="0EDACD33" w14:textId="17DF5F4E" w:rsidR="008C54D2" w:rsidRPr="003C2ACC" w:rsidRDefault="008C54D2" w:rsidP="00CE33D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98 (</w:t>
            </w:r>
            <w:r w:rsidRPr="006C7918">
              <w:rPr>
                <w:rFonts w:ascii="Calibri" w:hAnsi="Calibri" w:cs="Calibri"/>
                <w:i/>
                <w:iCs/>
              </w:rPr>
              <w:t>d, 3.7</w:t>
            </w:r>
            <w:r>
              <w:rPr>
                <w:rFonts w:ascii="Calibri" w:hAnsi="Calibri" w:cs="Calibri"/>
              </w:rPr>
              <w:t>)</w:t>
            </w:r>
          </w:p>
        </w:tc>
      </w:tr>
      <w:tr w:rsidR="008C54D2" w:rsidRPr="003C2ACC" w14:paraId="06D0FA94" w14:textId="77777777" w:rsidTr="008C54D2">
        <w:trPr>
          <w:jc w:val="center"/>
        </w:trPr>
        <w:tc>
          <w:tcPr>
            <w:tcW w:w="733" w:type="dxa"/>
            <w:vMerge/>
          </w:tcPr>
          <w:p w14:paraId="1CEFA1AD" w14:textId="77777777" w:rsidR="008C54D2" w:rsidRPr="003C2ACC" w:rsidRDefault="008C54D2" w:rsidP="00CE33D5">
            <w:pPr>
              <w:rPr>
                <w:rFonts w:ascii="Calibri" w:hAnsi="Calibri" w:cs="Calibri"/>
              </w:rPr>
            </w:pPr>
          </w:p>
        </w:tc>
        <w:tc>
          <w:tcPr>
            <w:tcW w:w="1065" w:type="dxa"/>
          </w:tcPr>
          <w:p w14:paraId="301A24D1" w14:textId="135D0158" w:rsidR="008C54D2" w:rsidRPr="003C2ACC" w:rsidRDefault="008C54D2" w:rsidP="008C54D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’</w:t>
            </w:r>
          </w:p>
        </w:tc>
        <w:tc>
          <w:tcPr>
            <w:tcW w:w="2169" w:type="dxa"/>
          </w:tcPr>
          <w:p w14:paraId="76033DE3" w14:textId="4883F02C" w:rsidR="008C54D2" w:rsidRPr="003C2ACC" w:rsidRDefault="008C54D2" w:rsidP="00CE33D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61 (</w:t>
            </w:r>
            <w:r w:rsidRPr="003B2ACF">
              <w:rPr>
                <w:rFonts w:ascii="Calibri" w:hAnsi="Calibri" w:cs="Calibri"/>
                <w:i/>
                <w:iCs/>
              </w:rPr>
              <w:t>dd, 9.8, 3.7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2420" w:type="dxa"/>
            <w:shd w:val="clear" w:color="auto" w:fill="D9D9D9" w:themeFill="background1" w:themeFillShade="D9"/>
          </w:tcPr>
          <w:p w14:paraId="756A371B" w14:textId="03C0A3FD" w:rsidR="008C54D2" w:rsidRPr="003C2ACC" w:rsidRDefault="008C54D2" w:rsidP="00CE33D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58 (</w:t>
            </w:r>
            <w:r w:rsidRPr="006C7918">
              <w:rPr>
                <w:rFonts w:ascii="Calibri" w:hAnsi="Calibri" w:cs="Calibri"/>
                <w:i/>
                <w:iCs/>
              </w:rPr>
              <w:t>dd, 9.9, 3.7</w:t>
            </w:r>
            <w:r>
              <w:rPr>
                <w:rFonts w:ascii="Calibri" w:hAnsi="Calibri" w:cs="Calibri"/>
              </w:rPr>
              <w:t>)</w:t>
            </w:r>
          </w:p>
        </w:tc>
      </w:tr>
      <w:tr w:rsidR="008C54D2" w:rsidRPr="003C2ACC" w14:paraId="49611BD5" w14:textId="77777777" w:rsidTr="008C54D2">
        <w:trPr>
          <w:jc w:val="center"/>
        </w:trPr>
        <w:tc>
          <w:tcPr>
            <w:tcW w:w="733" w:type="dxa"/>
            <w:vMerge/>
          </w:tcPr>
          <w:p w14:paraId="1A29A54F" w14:textId="77777777" w:rsidR="008C54D2" w:rsidRPr="003C2ACC" w:rsidRDefault="008C54D2" w:rsidP="00CE33D5">
            <w:pPr>
              <w:rPr>
                <w:rFonts w:ascii="Calibri" w:hAnsi="Calibri" w:cs="Calibri"/>
              </w:rPr>
            </w:pPr>
          </w:p>
        </w:tc>
        <w:tc>
          <w:tcPr>
            <w:tcW w:w="1065" w:type="dxa"/>
          </w:tcPr>
          <w:p w14:paraId="4AB77B40" w14:textId="35880D46" w:rsidR="008C54D2" w:rsidRPr="003C2ACC" w:rsidRDefault="008C54D2" w:rsidP="008C54D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’</w:t>
            </w:r>
          </w:p>
        </w:tc>
        <w:tc>
          <w:tcPr>
            <w:tcW w:w="2169" w:type="dxa"/>
          </w:tcPr>
          <w:p w14:paraId="7C001EE3" w14:textId="70CBF54E" w:rsidR="008C54D2" w:rsidRPr="003C2ACC" w:rsidRDefault="008C54D2" w:rsidP="00CE33D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83 (m)</w:t>
            </w:r>
          </w:p>
        </w:tc>
        <w:tc>
          <w:tcPr>
            <w:tcW w:w="2420" w:type="dxa"/>
            <w:shd w:val="clear" w:color="auto" w:fill="D9D9D9" w:themeFill="background1" w:themeFillShade="D9"/>
          </w:tcPr>
          <w:p w14:paraId="2BADE619" w14:textId="4E75807E" w:rsidR="008C54D2" w:rsidRPr="003C2ACC" w:rsidRDefault="008C54D2" w:rsidP="00CE33D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79 (</w:t>
            </w:r>
            <w:r w:rsidRPr="006C7918">
              <w:rPr>
                <w:rFonts w:ascii="Calibri" w:hAnsi="Calibri" w:cs="Calibri"/>
                <w:i/>
                <w:iCs/>
              </w:rPr>
              <w:t>dd, 9.5, 9.2</w:t>
            </w:r>
            <w:r>
              <w:rPr>
                <w:rFonts w:ascii="Calibri" w:hAnsi="Calibri" w:cs="Calibri"/>
              </w:rPr>
              <w:t>)</w:t>
            </w:r>
          </w:p>
        </w:tc>
      </w:tr>
      <w:tr w:rsidR="008C54D2" w:rsidRPr="003C2ACC" w14:paraId="2A2B9F56" w14:textId="77777777" w:rsidTr="008C54D2">
        <w:trPr>
          <w:jc w:val="center"/>
        </w:trPr>
        <w:tc>
          <w:tcPr>
            <w:tcW w:w="733" w:type="dxa"/>
            <w:vMerge/>
          </w:tcPr>
          <w:p w14:paraId="2D75908C" w14:textId="77777777" w:rsidR="008C54D2" w:rsidRPr="003C2ACC" w:rsidRDefault="008C54D2" w:rsidP="00CE33D5">
            <w:pPr>
              <w:rPr>
                <w:rFonts w:ascii="Calibri" w:hAnsi="Calibri" w:cs="Calibri"/>
              </w:rPr>
            </w:pPr>
          </w:p>
        </w:tc>
        <w:tc>
          <w:tcPr>
            <w:tcW w:w="1065" w:type="dxa"/>
          </w:tcPr>
          <w:p w14:paraId="1237205B" w14:textId="130630E5" w:rsidR="008C54D2" w:rsidRPr="003C2ACC" w:rsidRDefault="008C54D2" w:rsidP="008C54D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’</w:t>
            </w:r>
          </w:p>
        </w:tc>
        <w:tc>
          <w:tcPr>
            <w:tcW w:w="2169" w:type="dxa"/>
          </w:tcPr>
          <w:p w14:paraId="67E10033" w14:textId="55EEDEFF" w:rsidR="008C54D2" w:rsidRPr="003C2ACC" w:rsidRDefault="008C54D2" w:rsidP="00CE33D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47 (</w:t>
            </w:r>
            <w:r w:rsidRPr="00ED56EB">
              <w:rPr>
                <w:rFonts w:ascii="Calibri" w:hAnsi="Calibri" w:cs="Calibri"/>
                <w:i/>
                <w:iCs/>
              </w:rPr>
              <w:t>dd, 10.0, 9.2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2420" w:type="dxa"/>
            <w:shd w:val="clear" w:color="auto" w:fill="D9D9D9" w:themeFill="background1" w:themeFillShade="D9"/>
          </w:tcPr>
          <w:p w14:paraId="3DD186C2" w14:textId="43E8E449" w:rsidR="008C54D2" w:rsidRPr="003C2ACC" w:rsidRDefault="008C54D2" w:rsidP="00CE33D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44 (</w:t>
            </w:r>
            <w:r w:rsidRPr="006C7918">
              <w:rPr>
                <w:rFonts w:ascii="Calibri" w:hAnsi="Calibri" w:cs="Calibri"/>
                <w:i/>
                <w:iCs/>
              </w:rPr>
              <w:t>dd, 9.8, 9.5</w:t>
            </w:r>
            <w:r>
              <w:rPr>
                <w:rFonts w:ascii="Calibri" w:hAnsi="Calibri" w:cs="Calibri"/>
              </w:rPr>
              <w:t>)</w:t>
            </w:r>
          </w:p>
        </w:tc>
      </w:tr>
      <w:tr w:rsidR="008C54D2" w:rsidRPr="003C2ACC" w14:paraId="53DED0B9" w14:textId="77777777" w:rsidTr="008C54D2">
        <w:trPr>
          <w:jc w:val="center"/>
        </w:trPr>
        <w:tc>
          <w:tcPr>
            <w:tcW w:w="733" w:type="dxa"/>
            <w:vMerge/>
          </w:tcPr>
          <w:p w14:paraId="668C7E6E" w14:textId="77777777" w:rsidR="008C54D2" w:rsidRPr="003C2ACC" w:rsidRDefault="008C54D2" w:rsidP="00CE33D5">
            <w:pPr>
              <w:rPr>
                <w:rFonts w:ascii="Calibri" w:hAnsi="Calibri" w:cs="Calibri"/>
              </w:rPr>
            </w:pPr>
          </w:p>
        </w:tc>
        <w:tc>
          <w:tcPr>
            <w:tcW w:w="1065" w:type="dxa"/>
          </w:tcPr>
          <w:p w14:paraId="36DB3A26" w14:textId="139D0B59" w:rsidR="008C54D2" w:rsidRPr="003C2ACC" w:rsidRDefault="008C54D2" w:rsidP="008C54D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’</w:t>
            </w:r>
          </w:p>
        </w:tc>
        <w:tc>
          <w:tcPr>
            <w:tcW w:w="2169" w:type="dxa"/>
          </w:tcPr>
          <w:p w14:paraId="135284C5" w14:textId="50235FDB" w:rsidR="008C54D2" w:rsidRPr="003C2ACC" w:rsidRDefault="008C54D2" w:rsidP="00CE33D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76 (</w:t>
            </w:r>
            <w:r w:rsidRPr="001A6A72">
              <w:rPr>
                <w:rFonts w:ascii="Calibri" w:hAnsi="Calibri" w:cs="Calibri"/>
                <w:i/>
                <w:iCs/>
              </w:rPr>
              <w:t>td, 4.5, 2.2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2420" w:type="dxa"/>
            <w:shd w:val="clear" w:color="auto" w:fill="D9D9D9" w:themeFill="background1" w:themeFillShade="D9"/>
          </w:tcPr>
          <w:p w14:paraId="5FBC3F8C" w14:textId="6632430B" w:rsidR="008C54D2" w:rsidRPr="003C2ACC" w:rsidRDefault="008C54D2" w:rsidP="00CE33D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73 (</w:t>
            </w:r>
            <w:r w:rsidRPr="00D238AD">
              <w:rPr>
                <w:rFonts w:ascii="Calibri" w:hAnsi="Calibri" w:cs="Calibri"/>
                <w:i/>
                <w:iCs/>
              </w:rPr>
              <w:t>td, 9.8, 2.5</w:t>
            </w:r>
            <w:r>
              <w:rPr>
                <w:rFonts w:ascii="Calibri" w:hAnsi="Calibri" w:cs="Calibri"/>
              </w:rPr>
              <w:t>)</w:t>
            </w:r>
          </w:p>
        </w:tc>
      </w:tr>
      <w:tr w:rsidR="001F6C05" w:rsidRPr="003C2ACC" w14:paraId="5588C478" w14:textId="77777777" w:rsidTr="008C54D2">
        <w:trPr>
          <w:jc w:val="center"/>
        </w:trPr>
        <w:tc>
          <w:tcPr>
            <w:tcW w:w="733" w:type="dxa"/>
            <w:vMerge/>
          </w:tcPr>
          <w:p w14:paraId="25FA3482" w14:textId="77777777" w:rsidR="001F6C05" w:rsidRPr="003C2ACC" w:rsidRDefault="001F6C05" w:rsidP="00CE33D5">
            <w:pPr>
              <w:rPr>
                <w:rFonts w:ascii="Calibri" w:hAnsi="Calibri" w:cs="Calibri"/>
              </w:rPr>
            </w:pPr>
          </w:p>
        </w:tc>
        <w:tc>
          <w:tcPr>
            <w:tcW w:w="1065" w:type="dxa"/>
            <w:vMerge w:val="restart"/>
          </w:tcPr>
          <w:p w14:paraId="0ABD16E7" w14:textId="1E9F27CB" w:rsidR="001F6C05" w:rsidRPr="003C2ACC" w:rsidRDefault="001F6C05" w:rsidP="008C54D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’</w:t>
            </w:r>
          </w:p>
        </w:tc>
        <w:tc>
          <w:tcPr>
            <w:tcW w:w="2169" w:type="dxa"/>
          </w:tcPr>
          <w:p w14:paraId="13244DD3" w14:textId="5729C35F" w:rsidR="001F6C05" w:rsidRPr="003C2ACC" w:rsidRDefault="001F6C05" w:rsidP="00CE33D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 3.91 (</w:t>
            </w:r>
            <w:r w:rsidRPr="00D96A18">
              <w:rPr>
                <w:rFonts w:ascii="Calibri" w:hAnsi="Calibri" w:cs="Calibri"/>
                <w:i/>
                <w:iCs/>
              </w:rPr>
              <w:t>d</w:t>
            </w:r>
            <w:r w:rsidRPr="0002708C">
              <w:rPr>
                <w:rFonts w:ascii="Calibri" w:hAnsi="Calibri" w:cs="Calibri"/>
                <w:i/>
                <w:iCs/>
              </w:rPr>
              <w:t xml:space="preserve">d, </w:t>
            </w:r>
            <w:r>
              <w:rPr>
                <w:rFonts w:ascii="Calibri" w:hAnsi="Calibri" w:cs="Calibri"/>
                <w:i/>
                <w:iCs/>
              </w:rPr>
              <w:t xml:space="preserve">12.2, </w:t>
            </w:r>
            <w:r w:rsidRPr="0002708C">
              <w:rPr>
                <w:rFonts w:ascii="Calibri" w:hAnsi="Calibri" w:cs="Calibri"/>
                <w:i/>
                <w:iCs/>
              </w:rPr>
              <w:t>2.2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2420" w:type="dxa"/>
            <w:shd w:val="clear" w:color="auto" w:fill="D9D9D9" w:themeFill="background1" w:themeFillShade="D9"/>
          </w:tcPr>
          <w:p w14:paraId="72CA4A14" w14:textId="5055D47F" w:rsidR="001F6C05" w:rsidRPr="003C2ACC" w:rsidRDefault="001F6C05" w:rsidP="00CE33D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 3.88 (</w:t>
            </w:r>
            <w:r w:rsidRPr="00D238AD">
              <w:rPr>
                <w:rFonts w:ascii="Calibri" w:hAnsi="Calibri" w:cs="Calibri"/>
                <w:i/>
                <w:iCs/>
              </w:rPr>
              <w:t>dd, 12.2, 2.5</w:t>
            </w:r>
            <w:r>
              <w:rPr>
                <w:rFonts w:ascii="Calibri" w:hAnsi="Calibri" w:cs="Calibri"/>
              </w:rPr>
              <w:t>)</w:t>
            </w:r>
          </w:p>
        </w:tc>
      </w:tr>
      <w:tr w:rsidR="001F6C05" w:rsidRPr="003C2ACC" w14:paraId="37538DB2" w14:textId="77777777" w:rsidTr="008C54D2">
        <w:trPr>
          <w:jc w:val="center"/>
        </w:trPr>
        <w:tc>
          <w:tcPr>
            <w:tcW w:w="733" w:type="dxa"/>
            <w:vMerge/>
          </w:tcPr>
          <w:p w14:paraId="07B88F5F" w14:textId="77777777" w:rsidR="001F6C05" w:rsidRPr="003C2ACC" w:rsidRDefault="001F6C05" w:rsidP="00CE33D5">
            <w:pPr>
              <w:rPr>
                <w:rFonts w:ascii="Calibri" w:hAnsi="Calibri" w:cs="Calibri"/>
              </w:rPr>
            </w:pPr>
          </w:p>
        </w:tc>
        <w:tc>
          <w:tcPr>
            <w:tcW w:w="1065" w:type="dxa"/>
            <w:vMerge/>
          </w:tcPr>
          <w:p w14:paraId="4E60E71C" w14:textId="77777777" w:rsidR="001F6C05" w:rsidRPr="003C2ACC" w:rsidRDefault="001F6C05" w:rsidP="008C54D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169" w:type="dxa"/>
          </w:tcPr>
          <w:p w14:paraId="768EEE77" w14:textId="3FA54D64" w:rsidR="001F6C05" w:rsidRPr="003C2ACC" w:rsidRDefault="001F6C05" w:rsidP="00CE33D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 3.81 (</w:t>
            </w:r>
            <w:r w:rsidRPr="00164E31">
              <w:rPr>
                <w:rFonts w:ascii="Calibri" w:hAnsi="Calibri" w:cs="Calibri"/>
                <w:i/>
                <w:iCs/>
              </w:rPr>
              <w:t>dd, 12.6, 5.2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2420" w:type="dxa"/>
            <w:shd w:val="clear" w:color="auto" w:fill="D9D9D9" w:themeFill="background1" w:themeFillShade="D9"/>
          </w:tcPr>
          <w:p w14:paraId="645F4E81" w14:textId="213E2711" w:rsidR="001F6C05" w:rsidRPr="003C2ACC" w:rsidRDefault="001F6C05" w:rsidP="00CE33D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 3.80 – 3.76 (</w:t>
            </w:r>
            <w:r w:rsidRPr="00654CB7">
              <w:rPr>
                <w:rFonts w:ascii="Calibri" w:hAnsi="Calibri" w:cs="Calibri"/>
                <w:i/>
                <w:iCs/>
              </w:rPr>
              <w:t>m</w:t>
            </w:r>
            <w:r>
              <w:rPr>
                <w:rFonts w:ascii="Calibri" w:hAnsi="Calibri" w:cs="Calibri"/>
              </w:rPr>
              <w:t>)</w:t>
            </w:r>
          </w:p>
        </w:tc>
      </w:tr>
      <w:tr w:rsidR="001F6C05" w:rsidRPr="003C2ACC" w14:paraId="41695C6B" w14:textId="77777777" w:rsidTr="008C54D2">
        <w:trPr>
          <w:jc w:val="center"/>
        </w:trPr>
        <w:tc>
          <w:tcPr>
            <w:tcW w:w="733" w:type="dxa"/>
            <w:vMerge w:val="restart"/>
          </w:tcPr>
          <w:p w14:paraId="1B6FAF8C" w14:textId="62C58629" w:rsidR="001F6C05" w:rsidRPr="003C2ACC" w:rsidRDefault="001F6C05" w:rsidP="00CE33D5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Fru</w:t>
            </w:r>
            <w:r w:rsidRPr="00F867E0">
              <w:rPr>
                <w:rFonts w:ascii="Calibri" w:hAnsi="Calibri" w:cs="Calibri"/>
                <w:i/>
                <w:iCs/>
              </w:rPr>
              <w:t>p</w:t>
            </w:r>
            <w:proofErr w:type="spellEnd"/>
          </w:p>
        </w:tc>
        <w:tc>
          <w:tcPr>
            <w:tcW w:w="1065" w:type="dxa"/>
            <w:vMerge w:val="restart"/>
          </w:tcPr>
          <w:p w14:paraId="26AE4515" w14:textId="4EB8B294" w:rsidR="001F6C05" w:rsidRPr="003C2ACC" w:rsidRDefault="001F6C05" w:rsidP="008C54D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2169" w:type="dxa"/>
          </w:tcPr>
          <w:p w14:paraId="069D0B74" w14:textId="09C64890" w:rsidR="001F6C05" w:rsidRPr="003C2ACC" w:rsidRDefault="001F6C05" w:rsidP="00CE33D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 3.51 (</w:t>
            </w:r>
            <w:r w:rsidRPr="00D93498">
              <w:rPr>
                <w:rFonts w:ascii="Calibri" w:hAnsi="Calibri" w:cs="Calibri"/>
                <w:i/>
                <w:iCs/>
              </w:rPr>
              <w:t>d, 10.3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2420" w:type="dxa"/>
            <w:shd w:val="clear" w:color="auto" w:fill="D9D9D9" w:themeFill="background1" w:themeFillShade="D9"/>
          </w:tcPr>
          <w:p w14:paraId="51CD05EE" w14:textId="7F306360" w:rsidR="001F6C05" w:rsidRPr="003C2ACC" w:rsidRDefault="001F6C05" w:rsidP="00CE33D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 3.48 (</w:t>
            </w:r>
            <w:r w:rsidRPr="00E620F8">
              <w:rPr>
                <w:rFonts w:ascii="Calibri" w:hAnsi="Calibri" w:cs="Calibri"/>
                <w:i/>
                <w:iCs/>
              </w:rPr>
              <w:t>d, 10.3</w:t>
            </w:r>
            <w:r>
              <w:rPr>
                <w:rFonts w:ascii="Calibri" w:hAnsi="Calibri" w:cs="Calibri"/>
              </w:rPr>
              <w:t>)</w:t>
            </w:r>
          </w:p>
        </w:tc>
      </w:tr>
      <w:tr w:rsidR="001F6C05" w:rsidRPr="003C2ACC" w14:paraId="2F3F69B7" w14:textId="77777777" w:rsidTr="008C54D2">
        <w:trPr>
          <w:jc w:val="center"/>
        </w:trPr>
        <w:tc>
          <w:tcPr>
            <w:tcW w:w="733" w:type="dxa"/>
            <w:vMerge/>
          </w:tcPr>
          <w:p w14:paraId="020B505D" w14:textId="77777777" w:rsidR="001F6C05" w:rsidRPr="003C2ACC" w:rsidRDefault="001F6C05" w:rsidP="00CE33D5">
            <w:pPr>
              <w:rPr>
                <w:rFonts w:ascii="Calibri" w:hAnsi="Calibri" w:cs="Calibri"/>
              </w:rPr>
            </w:pPr>
          </w:p>
        </w:tc>
        <w:tc>
          <w:tcPr>
            <w:tcW w:w="1065" w:type="dxa"/>
            <w:vMerge/>
          </w:tcPr>
          <w:p w14:paraId="0716AAF3" w14:textId="22133BF5" w:rsidR="001F6C05" w:rsidRPr="003C2ACC" w:rsidRDefault="001F6C05" w:rsidP="008C54D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169" w:type="dxa"/>
          </w:tcPr>
          <w:p w14:paraId="0BA8D15F" w14:textId="26B3260D" w:rsidR="001F6C05" w:rsidRPr="003C2ACC" w:rsidRDefault="001F6C05" w:rsidP="00CE33D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 3.97 (</w:t>
            </w:r>
            <w:proofErr w:type="spellStart"/>
            <w:r w:rsidRPr="00D93498">
              <w:rPr>
                <w:rFonts w:ascii="Calibri" w:hAnsi="Calibri" w:cs="Calibri"/>
                <w:i/>
                <w:iCs/>
              </w:rPr>
              <w:t>br</w:t>
            </w:r>
            <w:proofErr w:type="spellEnd"/>
            <w:r w:rsidRPr="00D93498">
              <w:rPr>
                <w:rFonts w:ascii="Calibri" w:hAnsi="Calibri" w:cs="Calibri"/>
                <w:i/>
                <w:iCs/>
              </w:rPr>
              <w:t xml:space="preserve"> d, 10.3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2420" w:type="dxa"/>
            <w:shd w:val="clear" w:color="auto" w:fill="D9D9D9" w:themeFill="background1" w:themeFillShade="D9"/>
          </w:tcPr>
          <w:p w14:paraId="6674F09B" w14:textId="70259D5A" w:rsidR="001F6C05" w:rsidRPr="003C2ACC" w:rsidRDefault="001F6C05" w:rsidP="00CE33D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 3.94 (</w:t>
            </w:r>
            <w:proofErr w:type="spellStart"/>
            <w:r w:rsidRPr="00E620F8">
              <w:rPr>
                <w:rFonts w:ascii="Calibri" w:hAnsi="Calibri" w:cs="Calibri"/>
                <w:i/>
                <w:iCs/>
              </w:rPr>
              <w:t>br</w:t>
            </w:r>
            <w:proofErr w:type="spellEnd"/>
            <w:r w:rsidRPr="00E620F8">
              <w:rPr>
                <w:rFonts w:ascii="Calibri" w:hAnsi="Calibri" w:cs="Calibri"/>
                <w:i/>
                <w:iCs/>
              </w:rPr>
              <w:t xml:space="preserve"> d, 10.3</w:t>
            </w:r>
            <w:r>
              <w:rPr>
                <w:rFonts w:ascii="Calibri" w:hAnsi="Calibri" w:cs="Calibri"/>
              </w:rPr>
              <w:t>)</w:t>
            </w:r>
          </w:p>
        </w:tc>
      </w:tr>
      <w:tr w:rsidR="008C54D2" w:rsidRPr="003C2ACC" w14:paraId="06823B71" w14:textId="77777777" w:rsidTr="008C54D2">
        <w:trPr>
          <w:jc w:val="center"/>
        </w:trPr>
        <w:tc>
          <w:tcPr>
            <w:tcW w:w="733" w:type="dxa"/>
            <w:vMerge/>
          </w:tcPr>
          <w:p w14:paraId="56EE2DC2" w14:textId="77777777" w:rsidR="008C54D2" w:rsidRPr="003C2ACC" w:rsidRDefault="008C54D2" w:rsidP="00CE33D5">
            <w:pPr>
              <w:rPr>
                <w:rFonts w:ascii="Calibri" w:hAnsi="Calibri" w:cs="Calibri"/>
              </w:rPr>
            </w:pPr>
          </w:p>
        </w:tc>
        <w:tc>
          <w:tcPr>
            <w:tcW w:w="1065" w:type="dxa"/>
          </w:tcPr>
          <w:p w14:paraId="0A5E61DE" w14:textId="4D1A96F7" w:rsidR="008C54D2" w:rsidRPr="003C2ACC" w:rsidRDefault="008C54D2" w:rsidP="008C54D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2169" w:type="dxa"/>
          </w:tcPr>
          <w:p w14:paraId="61DD34D3" w14:textId="53F30453" w:rsidR="008C54D2" w:rsidRPr="003C2ACC" w:rsidRDefault="008C54D2" w:rsidP="00CE33D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88 (</w:t>
            </w:r>
            <w:r w:rsidRPr="00C0604D">
              <w:rPr>
                <w:rFonts w:ascii="Calibri" w:hAnsi="Calibri" w:cs="Calibri"/>
                <w:i/>
                <w:iCs/>
              </w:rPr>
              <w:t>d, 10.0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2420" w:type="dxa"/>
            <w:shd w:val="clear" w:color="auto" w:fill="D9D9D9" w:themeFill="background1" w:themeFillShade="D9"/>
          </w:tcPr>
          <w:p w14:paraId="7E405ED0" w14:textId="040047BE" w:rsidR="008C54D2" w:rsidRPr="003C2ACC" w:rsidRDefault="008C54D2" w:rsidP="00CE33D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85 (</w:t>
            </w:r>
            <w:r w:rsidRPr="008C5AD4">
              <w:rPr>
                <w:rFonts w:ascii="Calibri" w:hAnsi="Calibri" w:cs="Calibri"/>
                <w:i/>
                <w:iCs/>
              </w:rPr>
              <w:t>dd, 10.0, 0.9</w:t>
            </w:r>
            <w:r>
              <w:rPr>
                <w:rFonts w:ascii="Calibri" w:hAnsi="Calibri" w:cs="Calibri"/>
              </w:rPr>
              <w:t>)</w:t>
            </w:r>
          </w:p>
        </w:tc>
      </w:tr>
      <w:tr w:rsidR="008C54D2" w:rsidRPr="003C2ACC" w14:paraId="2EDC8CDC" w14:textId="77777777" w:rsidTr="008C54D2">
        <w:trPr>
          <w:jc w:val="center"/>
        </w:trPr>
        <w:tc>
          <w:tcPr>
            <w:tcW w:w="733" w:type="dxa"/>
            <w:vMerge/>
          </w:tcPr>
          <w:p w14:paraId="4D2F047D" w14:textId="77777777" w:rsidR="008C54D2" w:rsidRPr="003C2ACC" w:rsidRDefault="008C54D2" w:rsidP="00CE33D5">
            <w:pPr>
              <w:rPr>
                <w:rFonts w:ascii="Calibri" w:hAnsi="Calibri" w:cs="Calibri"/>
              </w:rPr>
            </w:pPr>
          </w:p>
        </w:tc>
        <w:tc>
          <w:tcPr>
            <w:tcW w:w="1065" w:type="dxa"/>
          </w:tcPr>
          <w:p w14:paraId="1FCC1038" w14:textId="101E51C2" w:rsidR="008C54D2" w:rsidRPr="003C2ACC" w:rsidRDefault="008C54D2" w:rsidP="008C54D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</w:t>
            </w:r>
          </w:p>
        </w:tc>
        <w:tc>
          <w:tcPr>
            <w:tcW w:w="2169" w:type="dxa"/>
          </w:tcPr>
          <w:p w14:paraId="729701E4" w14:textId="60A54D15" w:rsidR="008C54D2" w:rsidRPr="003C2ACC" w:rsidRDefault="008C54D2" w:rsidP="00CE33D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95 (</w:t>
            </w:r>
            <w:r w:rsidRPr="005E6EFA">
              <w:rPr>
                <w:rFonts w:ascii="Calibri" w:hAnsi="Calibri" w:cs="Calibri"/>
                <w:i/>
                <w:iCs/>
              </w:rPr>
              <w:t>dd, 10.</w:t>
            </w:r>
            <w:r>
              <w:rPr>
                <w:rFonts w:ascii="Calibri" w:hAnsi="Calibri" w:cs="Calibri"/>
                <w:i/>
                <w:iCs/>
              </w:rPr>
              <w:t>8</w:t>
            </w:r>
            <w:r w:rsidRPr="005E6EFA">
              <w:rPr>
                <w:rFonts w:ascii="Calibri" w:hAnsi="Calibri" w:cs="Calibri"/>
                <w:i/>
                <w:iCs/>
              </w:rPr>
              <w:t xml:space="preserve">, </w:t>
            </w:r>
            <w:r>
              <w:rPr>
                <w:rFonts w:ascii="Calibri" w:hAnsi="Calibri" w:cs="Calibri"/>
                <w:i/>
                <w:iCs/>
              </w:rPr>
              <w:t>3.5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2420" w:type="dxa"/>
            <w:shd w:val="clear" w:color="auto" w:fill="D9D9D9" w:themeFill="background1" w:themeFillShade="D9"/>
          </w:tcPr>
          <w:p w14:paraId="263087F5" w14:textId="25C559E5" w:rsidR="008C54D2" w:rsidRPr="003C2ACC" w:rsidRDefault="008C54D2" w:rsidP="00CE33D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92 (</w:t>
            </w:r>
            <w:r w:rsidRPr="008C5AD4">
              <w:rPr>
                <w:rFonts w:ascii="Calibri" w:hAnsi="Calibri" w:cs="Calibri"/>
                <w:i/>
                <w:iCs/>
              </w:rPr>
              <w:t>dd, 10.0, 2.0</w:t>
            </w:r>
            <w:r>
              <w:rPr>
                <w:rFonts w:ascii="Calibri" w:hAnsi="Calibri" w:cs="Calibri"/>
              </w:rPr>
              <w:t>)</w:t>
            </w:r>
          </w:p>
        </w:tc>
      </w:tr>
      <w:tr w:rsidR="008C54D2" w:rsidRPr="003C2ACC" w14:paraId="76F696AF" w14:textId="77777777" w:rsidTr="008C54D2">
        <w:trPr>
          <w:jc w:val="center"/>
        </w:trPr>
        <w:tc>
          <w:tcPr>
            <w:tcW w:w="733" w:type="dxa"/>
            <w:vMerge/>
          </w:tcPr>
          <w:p w14:paraId="5E149901" w14:textId="77777777" w:rsidR="008C54D2" w:rsidRPr="003C2ACC" w:rsidRDefault="008C54D2" w:rsidP="00CE33D5">
            <w:pPr>
              <w:rPr>
                <w:rFonts w:ascii="Calibri" w:hAnsi="Calibri" w:cs="Calibri"/>
              </w:rPr>
            </w:pPr>
          </w:p>
        </w:tc>
        <w:tc>
          <w:tcPr>
            <w:tcW w:w="1065" w:type="dxa"/>
          </w:tcPr>
          <w:p w14:paraId="573EA755" w14:textId="763332A6" w:rsidR="008C54D2" w:rsidRPr="003C2ACC" w:rsidRDefault="008C54D2" w:rsidP="008C54D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2169" w:type="dxa"/>
          </w:tcPr>
          <w:p w14:paraId="19A65E45" w14:textId="33577A81" w:rsidR="008C54D2" w:rsidRPr="003C2ACC" w:rsidRDefault="008C54D2" w:rsidP="00CE33D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05 (</w:t>
            </w:r>
            <w:r w:rsidRPr="0027146F">
              <w:rPr>
                <w:rFonts w:ascii="Calibri" w:hAnsi="Calibri" w:cs="Calibri"/>
                <w:i/>
                <w:iCs/>
              </w:rPr>
              <w:t>m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2420" w:type="dxa"/>
            <w:shd w:val="clear" w:color="auto" w:fill="D9D9D9" w:themeFill="background1" w:themeFillShade="D9"/>
          </w:tcPr>
          <w:p w14:paraId="1E7B303F" w14:textId="1C7D79DD" w:rsidR="008C54D2" w:rsidRPr="003C2ACC" w:rsidRDefault="008C54D2" w:rsidP="00CE33D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02 (</w:t>
            </w:r>
            <w:r w:rsidRPr="008C5AD4">
              <w:rPr>
                <w:rFonts w:ascii="Calibri" w:hAnsi="Calibri" w:cs="Calibri"/>
                <w:i/>
                <w:iCs/>
              </w:rPr>
              <w:t>dd, 2.0, 1.6</w:t>
            </w:r>
            <w:r>
              <w:rPr>
                <w:rFonts w:ascii="Calibri" w:hAnsi="Calibri" w:cs="Calibri"/>
              </w:rPr>
              <w:t>)</w:t>
            </w:r>
          </w:p>
        </w:tc>
      </w:tr>
      <w:tr w:rsidR="001F6C05" w:rsidRPr="003C2ACC" w14:paraId="251D2DE7" w14:textId="77777777" w:rsidTr="008C54D2">
        <w:trPr>
          <w:jc w:val="center"/>
        </w:trPr>
        <w:tc>
          <w:tcPr>
            <w:tcW w:w="733" w:type="dxa"/>
            <w:vMerge/>
          </w:tcPr>
          <w:p w14:paraId="3EC26F4C" w14:textId="77777777" w:rsidR="001F6C05" w:rsidRPr="003C2ACC" w:rsidRDefault="001F6C05" w:rsidP="00CE33D5">
            <w:pPr>
              <w:rPr>
                <w:rFonts w:ascii="Calibri" w:hAnsi="Calibri" w:cs="Calibri"/>
              </w:rPr>
            </w:pPr>
          </w:p>
        </w:tc>
        <w:tc>
          <w:tcPr>
            <w:tcW w:w="1065" w:type="dxa"/>
            <w:vMerge w:val="restart"/>
          </w:tcPr>
          <w:p w14:paraId="443481B0" w14:textId="252B0CD5" w:rsidR="001F6C05" w:rsidRPr="003C2ACC" w:rsidRDefault="001F6C05" w:rsidP="008C54D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</w:t>
            </w:r>
          </w:p>
        </w:tc>
        <w:tc>
          <w:tcPr>
            <w:tcW w:w="2169" w:type="dxa"/>
          </w:tcPr>
          <w:p w14:paraId="2D6016EE" w14:textId="51328700" w:rsidR="001F6C05" w:rsidRPr="003C2ACC" w:rsidRDefault="001F6C05" w:rsidP="00CE33D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 4.11 (</w:t>
            </w:r>
            <w:r w:rsidRPr="00834F3D">
              <w:rPr>
                <w:rFonts w:ascii="Calibri" w:hAnsi="Calibri" w:cs="Calibri"/>
                <w:i/>
                <w:iCs/>
              </w:rPr>
              <w:t>dd, 12.8, 1.3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2420" w:type="dxa"/>
            <w:shd w:val="clear" w:color="auto" w:fill="D9D9D9" w:themeFill="background1" w:themeFillShade="D9"/>
          </w:tcPr>
          <w:p w14:paraId="5A5C61B4" w14:textId="75D69522" w:rsidR="001F6C05" w:rsidRPr="003C2ACC" w:rsidRDefault="001F6C05" w:rsidP="00CE33D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 4.08 (</w:t>
            </w:r>
            <w:proofErr w:type="spellStart"/>
            <w:r w:rsidRPr="004259ED">
              <w:rPr>
                <w:rFonts w:ascii="Calibri" w:hAnsi="Calibri" w:cs="Calibri"/>
                <w:i/>
                <w:iCs/>
              </w:rPr>
              <w:t>ABdd</w:t>
            </w:r>
            <w:proofErr w:type="spellEnd"/>
            <w:r w:rsidRPr="004259ED">
              <w:rPr>
                <w:rFonts w:ascii="Calibri" w:hAnsi="Calibri" w:cs="Calibri"/>
                <w:i/>
                <w:iCs/>
              </w:rPr>
              <w:t>, 12.8, 1.0</w:t>
            </w:r>
            <w:r>
              <w:rPr>
                <w:rFonts w:ascii="Calibri" w:hAnsi="Calibri" w:cs="Calibri"/>
              </w:rPr>
              <w:t>)</w:t>
            </w:r>
          </w:p>
        </w:tc>
      </w:tr>
      <w:tr w:rsidR="001F6C05" w:rsidRPr="003C2ACC" w14:paraId="00BF3879" w14:textId="77777777" w:rsidTr="008C54D2">
        <w:trPr>
          <w:jc w:val="center"/>
        </w:trPr>
        <w:tc>
          <w:tcPr>
            <w:tcW w:w="733" w:type="dxa"/>
            <w:vMerge/>
          </w:tcPr>
          <w:p w14:paraId="6B76C5E4" w14:textId="77777777" w:rsidR="001F6C05" w:rsidRPr="003C2ACC" w:rsidRDefault="001F6C05" w:rsidP="00CE33D5">
            <w:pPr>
              <w:rPr>
                <w:rFonts w:ascii="Calibri" w:hAnsi="Calibri" w:cs="Calibri"/>
              </w:rPr>
            </w:pPr>
          </w:p>
        </w:tc>
        <w:tc>
          <w:tcPr>
            <w:tcW w:w="1065" w:type="dxa"/>
            <w:vMerge/>
          </w:tcPr>
          <w:p w14:paraId="4692A6E7" w14:textId="77777777" w:rsidR="001F6C05" w:rsidRPr="003C2ACC" w:rsidRDefault="001F6C05" w:rsidP="008C54D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169" w:type="dxa"/>
          </w:tcPr>
          <w:p w14:paraId="0319B521" w14:textId="222592E3" w:rsidR="001F6C05" w:rsidRPr="003C2ACC" w:rsidRDefault="001F6C05" w:rsidP="00CE33D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 3.74 (</w:t>
            </w:r>
            <w:r w:rsidRPr="009C0733">
              <w:rPr>
                <w:rFonts w:ascii="Calibri" w:hAnsi="Calibri" w:cs="Calibri"/>
                <w:i/>
                <w:iCs/>
              </w:rPr>
              <w:t>t, 2.0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2420" w:type="dxa"/>
            <w:shd w:val="clear" w:color="auto" w:fill="D9D9D9" w:themeFill="background1" w:themeFillShade="D9"/>
          </w:tcPr>
          <w:p w14:paraId="0C4651DD" w14:textId="755D1921" w:rsidR="001F6C05" w:rsidRPr="003C2ACC" w:rsidRDefault="001F6C05" w:rsidP="00CE33D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 3.72 (</w:t>
            </w:r>
            <w:proofErr w:type="spellStart"/>
            <w:r w:rsidRPr="004259ED">
              <w:rPr>
                <w:rFonts w:ascii="Calibri" w:hAnsi="Calibri" w:cs="Calibri"/>
                <w:i/>
                <w:iCs/>
              </w:rPr>
              <w:t>ABdd</w:t>
            </w:r>
            <w:proofErr w:type="spellEnd"/>
            <w:r w:rsidRPr="004259ED">
              <w:rPr>
                <w:rFonts w:ascii="Calibri" w:hAnsi="Calibri" w:cs="Calibri"/>
                <w:i/>
                <w:iCs/>
              </w:rPr>
              <w:t>, 12.8, 0.9</w:t>
            </w:r>
            <w:r>
              <w:rPr>
                <w:rFonts w:ascii="Calibri" w:hAnsi="Calibri" w:cs="Calibri"/>
              </w:rPr>
              <w:t>)</w:t>
            </w:r>
          </w:p>
        </w:tc>
      </w:tr>
      <w:tr w:rsidR="00F867E0" w:rsidRPr="003C2ACC" w14:paraId="72689142" w14:textId="77777777" w:rsidTr="00426888">
        <w:trPr>
          <w:jc w:val="center"/>
        </w:trPr>
        <w:tc>
          <w:tcPr>
            <w:tcW w:w="6387" w:type="dxa"/>
            <w:gridSpan w:val="4"/>
          </w:tcPr>
          <w:p w14:paraId="29A32253" w14:textId="7731AD0F" w:rsidR="00F867E0" w:rsidRPr="00F867E0" w:rsidRDefault="00842818" w:rsidP="00F867E0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1-O-α-</w:t>
            </w:r>
            <w:proofErr w:type="spellStart"/>
            <w:r>
              <w:rPr>
                <w:rFonts w:ascii="Calibri" w:hAnsi="Calibri" w:cs="Calibri"/>
                <w:b/>
                <w:bCs/>
              </w:rPr>
              <w:t>glucosylpyranosyl</w:t>
            </w:r>
            <w:proofErr w:type="spellEnd"/>
            <w:r>
              <w:rPr>
                <w:rFonts w:ascii="Calibri" w:hAnsi="Calibri" w:cs="Calibri"/>
                <w:b/>
                <w:bCs/>
              </w:rPr>
              <w:t>-β-D-</w:t>
            </w:r>
            <w:proofErr w:type="spellStart"/>
            <w:r>
              <w:rPr>
                <w:rFonts w:ascii="Calibri" w:hAnsi="Calibri" w:cs="Calibri"/>
                <w:b/>
                <w:bCs/>
              </w:rPr>
              <w:t>fructofuranose</w:t>
            </w:r>
            <w:proofErr w:type="spellEnd"/>
            <w:r>
              <w:rPr>
                <w:rFonts w:ascii="Calibri" w:hAnsi="Calibri" w:cs="Calibri"/>
                <w:b/>
                <w:bCs/>
              </w:rPr>
              <w:t xml:space="preserve"> (1b)</w:t>
            </w:r>
          </w:p>
        </w:tc>
      </w:tr>
      <w:tr w:rsidR="008C54D2" w:rsidRPr="003C2ACC" w14:paraId="6170F88B" w14:textId="77777777" w:rsidTr="008C54D2">
        <w:trPr>
          <w:jc w:val="center"/>
        </w:trPr>
        <w:tc>
          <w:tcPr>
            <w:tcW w:w="733" w:type="dxa"/>
            <w:vMerge w:val="restart"/>
          </w:tcPr>
          <w:p w14:paraId="30997947" w14:textId="20409108" w:rsidR="008C54D2" w:rsidRPr="003C2ACC" w:rsidRDefault="008C54D2" w:rsidP="00CE33D5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Glc</w:t>
            </w:r>
            <w:r w:rsidRPr="001D779A">
              <w:rPr>
                <w:rFonts w:ascii="Calibri" w:hAnsi="Calibri" w:cs="Calibri"/>
                <w:i/>
                <w:iCs/>
              </w:rPr>
              <w:t>p</w:t>
            </w:r>
            <w:proofErr w:type="spellEnd"/>
          </w:p>
        </w:tc>
        <w:tc>
          <w:tcPr>
            <w:tcW w:w="1065" w:type="dxa"/>
          </w:tcPr>
          <w:p w14:paraId="0ACE6CA4" w14:textId="04283237" w:rsidR="008C54D2" w:rsidRPr="003C2ACC" w:rsidRDefault="008C54D2" w:rsidP="008C54D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’</w:t>
            </w:r>
          </w:p>
        </w:tc>
        <w:tc>
          <w:tcPr>
            <w:tcW w:w="2169" w:type="dxa"/>
          </w:tcPr>
          <w:p w14:paraId="2C2A8CDF" w14:textId="39211A05" w:rsidR="008C54D2" w:rsidRPr="003C2ACC" w:rsidRDefault="008C54D2" w:rsidP="00CE33D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.03 (</w:t>
            </w:r>
            <w:r w:rsidRPr="00E1263F">
              <w:rPr>
                <w:rFonts w:ascii="Calibri" w:hAnsi="Calibri" w:cs="Calibri"/>
                <w:i/>
                <w:iCs/>
              </w:rPr>
              <w:t>dd, 7.6, 3.9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2420" w:type="dxa"/>
            <w:shd w:val="clear" w:color="auto" w:fill="D9D9D9" w:themeFill="background1" w:themeFillShade="D9"/>
          </w:tcPr>
          <w:p w14:paraId="776B10D0" w14:textId="04BB9026" w:rsidR="008C54D2" w:rsidRPr="003C2ACC" w:rsidRDefault="008C54D2" w:rsidP="00CE33D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.01 (</w:t>
            </w:r>
            <w:r w:rsidRPr="004259ED">
              <w:rPr>
                <w:rFonts w:ascii="Calibri" w:hAnsi="Calibri" w:cs="Calibri"/>
                <w:i/>
                <w:iCs/>
              </w:rPr>
              <w:t>d, 3.7</w:t>
            </w:r>
            <w:r>
              <w:rPr>
                <w:rFonts w:ascii="Calibri" w:hAnsi="Calibri" w:cs="Calibri"/>
              </w:rPr>
              <w:t>)</w:t>
            </w:r>
          </w:p>
        </w:tc>
      </w:tr>
      <w:tr w:rsidR="008C54D2" w:rsidRPr="003C2ACC" w14:paraId="45E3BC7B" w14:textId="77777777" w:rsidTr="008C54D2">
        <w:trPr>
          <w:jc w:val="center"/>
        </w:trPr>
        <w:tc>
          <w:tcPr>
            <w:tcW w:w="733" w:type="dxa"/>
            <w:vMerge/>
          </w:tcPr>
          <w:p w14:paraId="45FBC570" w14:textId="77777777" w:rsidR="008C54D2" w:rsidRPr="003C2ACC" w:rsidRDefault="008C54D2" w:rsidP="00CE33D5">
            <w:pPr>
              <w:rPr>
                <w:rFonts w:ascii="Calibri" w:hAnsi="Calibri" w:cs="Calibri"/>
              </w:rPr>
            </w:pPr>
          </w:p>
        </w:tc>
        <w:tc>
          <w:tcPr>
            <w:tcW w:w="1065" w:type="dxa"/>
          </w:tcPr>
          <w:p w14:paraId="66D22477" w14:textId="4AACC937" w:rsidR="008C54D2" w:rsidRPr="003C2ACC" w:rsidRDefault="008C54D2" w:rsidP="008C54D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’</w:t>
            </w:r>
          </w:p>
        </w:tc>
        <w:tc>
          <w:tcPr>
            <w:tcW w:w="2169" w:type="dxa"/>
          </w:tcPr>
          <w:p w14:paraId="26CDCDB6" w14:textId="6CC0E1AE" w:rsidR="008C54D2" w:rsidRPr="003C2ACC" w:rsidRDefault="008C54D2" w:rsidP="00CE33D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61</w:t>
            </w:r>
          </w:p>
        </w:tc>
        <w:tc>
          <w:tcPr>
            <w:tcW w:w="2420" w:type="dxa"/>
            <w:shd w:val="clear" w:color="auto" w:fill="D9D9D9" w:themeFill="background1" w:themeFillShade="D9"/>
          </w:tcPr>
          <w:p w14:paraId="405988D9" w14:textId="191FB0A4" w:rsidR="008C54D2" w:rsidRPr="003C2ACC" w:rsidRDefault="008C54D2" w:rsidP="00CE33D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59</w:t>
            </w:r>
          </w:p>
        </w:tc>
      </w:tr>
      <w:tr w:rsidR="008C54D2" w:rsidRPr="003C2ACC" w14:paraId="15B5A6F7" w14:textId="77777777" w:rsidTr="008C54D2">
        <w:trPr>
          <w:jc w:val="center"/>
        </w:trPr>
        <w:tc>
          <w:tcPr>
            <w:tcW w:w="733" w:type="dxa"/>
            <w:vMerge/>
          </w:tcPr>
          <w:p w14:paraId="4CC297BE" w14:textId="77777777" w:rsidR="008C54D2" w:rsidRPr="003C2ACC" w:rsidRDefault="008C54D2" w:rsidP="00CE33D5">
            <w:pPr>
              <w:rPr>
                <w:rFonts w:ascii="Calibri" w:hAnsi="Calibri" w:cs="Calibri"/>
              </w:rPr>
            </w:pPr>
          </w:p>
        </w:tc>
        <w:tc>
          <w:tcPr>
            <w:tcW w:w="1065" w:type="dxa"/>
          </w:tcPr>
          <w:p w14:paraId="604444CA" w14:textId="79320376" w:rsidR="008C54D2" w:rsidRPr="003C2ACC" w:rsidRDefault="008C54D2" w:rsidP="008C54D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’</w:t>
            </w:r>
          </w:p>
        </w:tc>
        <w:tc>
          <w:tcPr>
            <w:tcW w:w="2169" w:type="dxa"/>
          </w:tcPr>
          <w:p w14:paraId="360FE162" w14:textId="49C360D7" w:rsidR="008C54D2" w:rsidRPr="003C2ACC" w:rsidRDefault="008C54D2" w:rsidP="00FF5DA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77</w:t>
            </w:r>
          </w:p>
        </w:tc>
        <w:tc>
          <w:tcPr>
            <w:tcW w:w="2420" w:type="dxa"/>
            <w:shd w:val="clear" w:color="auto" w:fill="D9D9D9" w:themeFill="background1" w:themeFillShade="D9"/>
          </w:tcPr>
          <w:p w14:paraId="1A464AF0" w14:textId="36F9A159" w:rsidR="008C54D2" w:rsidRPr="003C2ACC" w:rsidRDefault="008C54D2" w:rsidP="00CE33D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76</w:t>
            </w:r>
          </w:p>
        </w:tc>
      </w:tr>
      <w:tr w:rsidR="008C54D2" w:rsidRPr="003C2ACC" w14:paraId="537DC28C" w14:textId="77777777" w:rsidTr="008C54D2">
        <w:trPr>
          <w:jc w:val="center"/>
        </w:trPr>
        <w:tc>
          <w:tcPr>
            <w:tcW w:w="733" w:type="dxa"/>
            <w:vMerge/>
          </w:tcPr>
          <w:p w14:paraId="74D31A09" w14:textId="77777777" w:rsidR="008C54D2" w:rsidRPr="003C2ACC" w:rsidRDefault="008C54D2" w:rsidP="00CE33D5">
            <w:pPr>
              <w:rPr>
                <w:rFonts w:ascii="Calibri" w:hAnsi="Calibri" w:cs="Calibri"/>
              </w:rPr>
            </w:pPr>
          </w:p>
        </w:tc>
        <w:tc>
          <w:tcPr>
            <w:tcW w:w="1065" w:type="dxa"/>
          </w:tcPr>
          <w:p w14:paraId="619AAFF9" w14:textId="3FAAEE44" w:rsidR="008C54D2" w:rsidRPr="003C2ACC" w:rsidRDefault="008C54D2" w:rsidP="008C54D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’</w:t>
            </w:r>
          </w:p>
        </w:tc>
        <w:tc>
          <w:tcPr>
            <w:tcW w:w="2169" w:type="dxa"/>
          </w:tcPr>
          <w:p w14:paraId="065DC218" w14:textId="62CFC963" w:rsidR="008C54D2" w:rsidRPr="003C2ACC" w:rsidRDefault="008C54D2" w:rsidP="00CE33D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47</w:t>
            </w:r>
          </w:p>
        </w:tc>
        <w:tc>
          <w:tcPr>
            <w:tcW w:w="2420" w:type="dxa"/>
            <w:shd w:val="clear" w:color="auto" w:fill="D9D9D9" w:themeFill="background1" w:themeFillShade="D9"/>
          </w:tcPr>
          <w:p w14:paraId="55EBD601" w14:textId="32420915" w:rsidR="008C54D2" w:rsidRPr="003C2ACC" w:rsidRDefault="008C54D2" w:rsidP="00CE33D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44</w:t>
            </w:r>
          </w:p>
        </w:tc>
      </w:tr>
      <w:tr w:rsidR="008C54D2" w:rsidRPr="003C2ACC" w14:paraId="62F663B8" w14:textId="77777777" w:rsidTr="008C54D2">
        <w:trPr>
          <w:jc w:val="center"/>
        </w:trPr>
        <w:tc>
          <w:tcPr>
            <w:tcW w:w="733" w:type="dxa"/>
            <w:vMerge/>
          </w:tcPr>
          <w:p w14:paraId="1A9D5B10" w14:textId="77777777" w:rsidR="008C54D2" w:rsidRPr="003C2ACC" w:rsidRDefault="008C54D2" w:rsidP="00CE33D5">
            <w:pPr>
              <w:rPr>
                <w:rFonts w:ascii="Calibri" w:hAnsi="Calibri" w:cs="Calibri"/>
              </w:rPr>
            </w:pPr>
          </w:p>
        </w:tc>
        <w:tc>
          <w:tcPr>
            <w:tcW w:w="1065" w:type="dxa"/>
          </w:tcPr>
          <w:p w14:paraId="21BB455D" w14:textId="1C760E43" w:rsidR="008C54D2" w:rsidRPr="003C2ACC" w:rsidRDefault="008C54D2" w:rsidP="008C54D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’</w:t>
            </w:r>
          </w:p>
        </w:tc>
        <w:tc>
          <w:tcPr>
            <w:tcW w:w="2169" w:type="dxa"/>
          </w:tcPr>
          <w:p w14:paraId="2860BE61" w14:textId="6F0813F6" w:rsidR="008C54D2" w:rsidRPr="003C2ACC" w:rsidRDefault="008C54D2" w:rsidP="00CE33D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73</w:t>
            </w:r>
          </w:p>
        </w:tc>
        <w:tc>
          <w:tcPr>
            <w:tcW w:w="2420" w:type="dxa"/>
            <w:shd w:val="clear" w:color="auto" w:fill="D9D9D9" w:themeFill="background1" w:themeFillShade="D9"/>
          </w:tcPr>
          <w:p w14:paraId="22744E8E" w14:textId="2447C01A" w:rsidR="008C54D2" w:rsidRPr="003C2ACC" w:rsidRDefault="008C54D2" w:rsidP="00CE33D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72</w:t>
            </w:r>
          </w:p>
        </w:tc>
      </w:tr>
      <w:tr w:rsidR="008C54D2" w:rsidRPr="003C2ACC" w14:paraId="7346B477" w14:textId="77777777" w:rsidTr="008C54D2">
        <w:trPr>
          <w:jc w:val="center"/>
        </w:trPr>
        <w:tc>
          <w:tcPr>
            <w:tcW w:w="733" w:type="dxa"/>
            <w:vMerge/>
          </w:tcPr>
          <w:p w14:paraId="215C6449" w14:textId="77777777" w:rsidR="008C54D2" w:rsidRPr="003C2ACC" w:rsidRDefault="008C54D2" w:rsidP="00CE33D5">
            <w:pPr>
              <w:rPr>
                <w:rFonts w:ascii="Calibri" w:hAnsi="Calibri" w:cs="Calibri"/>
              </w:rPr>
            </w:pPr>
          </w:p>
        </w:tc>
        <w:tc>
          <w:tcPr>
            <w:tcW w:w="1065" w:type="dxa"/>
          </w:tcPr>
          <w:p w14:paraId="70800135" w14:textId="1B317DAF" w:rsidR="008C54D2" w:rsidRPr="003C2ACC" w:rsidRDefault="008C54D2" w:rsidP="008C54D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’</w:t>
            </w:r>
          </w:p>
        </w:tc>
        <w:tc>
          <w:tcPr>
            <w:tcW w:w="2169" w:type="dxa"/>
          </w:tcPr>
          <w:p w14:paraId="79BB5366" w14:textId="3478777D" w:rsidR="008C54D2" w:rsidRPr="003C2ACC" w:rsidRDefault="008C54D2" w:rsidP="00CE33D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90</w:t>
            </w:r>
          </w:p>
        </w:tc>
        <w:tc>
          <w:tcPr>
            <w:tcW w:w="2420" w:type="dxa"/>
            <w:shd w:val="clear" w:color="auto" w:fill="D9D9D9" w:themeFill="background1" w:themeFillShade="D9"/>
          </w:tcPr>
          <w:p w14:paraId="227B67B8" w14:textId="1CD821C3" w:rsidR="008C54D2" w:rsidRPr="003C2ACC" w:rsidRDefault="008C54D2" w:rsidP="00CE33D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89</w:t>
            </w:r>
          </w:p>
        </w:tc>
      </w:tr>
      <w:tr w:rsidR="008C54D2" w:rsidRPr="003C2ACC" w14:paraId="26CFB9E2" w14:textId="77777777" w:rsidTr="008C54D2">
        <w:trPr>
          <w:jc w:val="center"/>
        </w:trPr>
        <w:tc>
          <w:tcPr>
            <w:tcW w:w="733" w:type="dxa"/>
            <w:vMerge w:val="restart"/>
          </w:tcPr>
          <w:p w14:paraId="7A862307" w14:textId="7D48186A" w:rsidR="008C54D2" w:rsidRPr="003C2ACC" w:rsidRDefault="008C54D2" w:rsidP="00CE33D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ru</w:t>
            </w:r>
            <w:r w:rsidRPr="001D779A">
              <w:rPr>
                <w:rFonts w:ascii="Calibri" w:hAnsi="Calibri" w:cs="Calibri"/>
                <w:i/>
                <w:iCs/>
              </w:rPr>
              <w:t>f</w:t>
            </w:r>
          </w:p>
        </w:tc>
        <w:tc>
          <w:tcPr>
            <w:tcW w:w="1065" w:type="dxa"/>
          </w:tcPr>
          <w:p w14:paraId="06FAAFAB" w14:textId="098CDDD7" w:rsidR="008C54D2" w:rsidRPr="003C2ACC" w:rsidRDefault="008C54D2" w:rsidP="008C54D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2169" w:type="dxa"/>
          </w:tcPr>
          <w:p w14:paraId="5A31EACB" w14:textId="29E634C9" w:rsidR="008C54D2" w:rsidRPr="003C2ACC" w:rsidRDefault="008C54D2" w:rsidP="00CE33D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58</w:t>
            </w:r>
          </w:p>
        </w:tc>
        <w:tc>
          <w:tcPr>
            <w:tcW w:w="2420" w:type="dxa"/>
            <w:shd w:val="clear" w:color="auto" w:fill="D9D9D9" w:themeFill="background1" w:themeFillShade="D9"/>
          </w:tcPr>
          <w:p w14:paraId="48094603" w14:textId="59B3B296" w:rsidR="008C54D2" w:rsidRPr="003C2ACC" w:rsidRDefault="008C54D2" w:rsidP="00CE33D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56</w:t>
            </w:r>
          </w:p>
        </w:tc>
      </w:tr>
      <w:tr w:rsidR="008C54D2" w:rsidRPr="003C2ACC" w14:paraId="392E4546" w14:textId="77777777" w:rsidTr="008C54D2">
        <w:trPr>
          <w:jc w:val="center"/>
        </w:trPr>
        <w:tc>
          <w:tcPr>
            <w:tcW w:w="733" w:type="dxa"/>
            <w:vMerge/>
          </w:tcPr>
          <w:p w14:paraId="48840732" w14:textId="77777777" w:rsidR="008C54D2" w:rsidRPr="003C2ACC" w:rsidRDefault="008C54D2" w:rsidP="00CE33D5">
            <w:pPr>
              <w:rPr>
                <w:rFonts w:ascii="Calibri" w:hAnsi="Calibri" w:cs="Calibri"/>
              </w:rPr>
            </w:pPr>
          </w:p>
        </w:tc>
        <w:tc>
          <w:tcPr>
            <w:tcW w:w="1065" w:type="dxa"/>
          </w:tcPr>
          <w:p w14:paraId="0C14E9E6" w14:textId="23E3281A" w:rsidR="008C54D2" w:rsidRPr="003C2ACC" w:rsidRDefault="008C54D2" w:rsidP="008C54D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2169" w:type="dxa"/>
          </w:tcPr>
          <w:p w14:paraId="195DE324" w14:textId="2D924AA9" w:rsidR="008C54D2" w:rsidRPr="003C2ACC" w:rsidRDefault="008C54D2" w:rsidP="00CE33D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17 (</w:t>
            </w:r>
            <w:r w:rsidRPr="007659B8">
              <w:rPr>
                <w:rFonts w:ascii="Calibri" w:hAnsi="Calibri" w:cs="Calibri"/>
                <w:i/>
                <w:iCs/>
              </w:rPr>
              <w:t>d, 3.8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2420" w:type="dxa"/>
            <w:shd w:val="clear" w:color="auto" w:fill="D9D9D9" w:themeFill="background1" w:themeFillShade="D9"/>
          </w:tcPr>
          <w:p w14:paraId="41DF939A" w14:textId="3B4A4A4D" w:rsidR="008C54D2" w:rsidRPr="003C2ACC" w:rsidRDefault="008C54D2" w:rsidP="00CE33D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15</w:t>
            </w:r>
          </w:p>
        </w:tc>
      </w:tr>
      <w:tr w:rsidR="008C54D2" w:rsidRPr="003C2ACC" w14:paraId="7274D552" w14:textId="77777777" w:rsidTr="008C54D2">
        <w:trPr>
          <w:jc w:val="center"/>
        </w:trPr>
        <w:tc>
          <w:tcPr>
            <w:tcW w:w="733" w:type="dxa"/>
            <w:vMerge/>
          </w:tcPr>
          <w:p w14:paraId="3F246F76" w14:textId="77777777" w:rsidR="008C54D2" w:rsidRPr="003C2ACC" w:rsidRDefault="008C54D2" w:rsidP="00CE33D5">
            <w:pPr>
              <w:rPr>
                <w:rFonts w:ascii="Calibri" w:hAnsi="Calibri" w:cs="Calibri"/>
              </w:rPr>
            </w:pPr>
          </w:p>
        </w:tc>
        <w:tc>
          <w:tcPr>
            <w:tcW w:w="1065" w:type="dxa"/>
          </w:tcPr>
          <w:p w14:paraId="73D4E452" w14:textId="5C864509" w:rsidR="008C54D2" w:rsidRPr="003C2ACC" w:rsidRDefault="008C54D2" w:rsidP="008C54D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</w:t>
            </w:r>
          </w:p>
        </w:tc>
        <w:tc>
          <w:tcPr>
            <w:tcW w:w="2169" w:type="dxa"/>
          </w:tcPr>
          <w:p w14:paraId="4948118E" w14:textId="2E4928E5" w:rsidR="008C54D2" w:rsidRPr="003C2ACC" w:rsidRDefault="008C54D2" w:rsidP="00CE33D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15 (</w:t>
            </w:r>
            <w:r w:rsidRPr="0017124F">
              <w:rPr>
                <w:rFonts w:ascii="Calibri" w:hAnsi="Calibri" w:cs="Calibri"/>
                <w:i/>
                <w:iCs/>
              </w:rPr>
              <w:t>d, 8.3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2420" w:type="dxa"/>
            <w:shd w:val="clear" w:color="auto" w:fill="D9D9D9" w:themeFill="background1" w:themeFillShade="D9"/>
          </w:tcPr>
          <w:p w14:paraId="6CD6407C" w14:textId="32C3FB8A" w:rsidR="008C54D2" w:rsidRPr="003C2ACC" w:rsidRDefault="008C54D2" w:rsidP="00CE33D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13</w:t>
            </w:r>
          </w:p>
        </w:tc>
      </w:tr>
      <w:tr w:rsidR="008C54D2" w:rsidRPr="003C2ACC" w14:paraId="1D52F45E" w14:textId="77777777" w:rsidTr="008C54D2">
        <w:trPr>
          <w:jc w:val="center"/>
        </w:trPr>
        <w:tc>
          <w:tcPr>
            <w:tcW w:w="733" w:type="dxa"/>
            <w:vMerge/>
          </w:tcPr>
          <w:p w14:paraId="0728A9CC" w14:textId="77777777" w:rsidR="008C54D2" w:rsidRPr="003C2ACC" w:rsidRDefault="008C54D2" w:rsidP="00CE33D5">
            <w:pPr>
              <w:rPr>
                <w:rFonts w:ascii="Calibri" w:hAnsi="Calibri" w:cs="Calibri"/>
              </w:rPr>
            </w:pPr>
          </w:p>
        </w:tc>
        <w:tc>
          <w:tcPr>
            <w:tcW w:w="1065" w:type="dxa"/>
          </w:tcPr>
          <w:p w14:paraId="3E06A617" w14:textId="58D999EB" w:rsidR="008C54D2" w:rsidRPr="003C2ACC" w:rsidRDefault="008C54D2" w:rsidP="008C54D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2169" w:type="dxa"/>
          </w:tcPr>
          <w:p w14:paraId="201E95ED" w14:textId="459CFA79" w:rsidR="008C54D2" w:rsidRPr="003C2ACC" w:rsidRDefault="008C54D2" w:rsidP="00CE33D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91</w:t>
            </w:r>
          </w:p>
        </w:tc>
        <w:tc>
          <w:tcPr>
            <w:tcW w:w="2420" w:type="dxa"/>
            <w:shd w:val="clear" w:color="auto" w:fill="D9D9D9" w:themeFill="background1" w:themeFillShade="D9"/>
          </w:tcPr>
          <w:p w14:paraId="506A6935" w14:textId="726E463D" w:rsidR="008C54D2" w:rsidRPr="003C2ACC" w:rsidRDefault="008C54D2" w:rsidP="00CE33D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88</w:t>
            </w:r>
          </w:p>
        </w:tc>
      </w:tr>
      <w:tr w:rsidR="008C54D2" w:rsidRPr="003C2ACC" w14:paraId="2A23850F" w14:textId="77777777" w:rsidTr="008C54D2">
        <w:trPr>
          <w:jc w:val="center"/>
        </w:trPr>
        <w:tc>
          <w:tcPr>
            <w:tcW w:w="733" w:type="dxa"/>
            <w:vMerge/>
          </w:tcPr>
          <w:p w14:paraId="22A7B865" w14:textId="77777777" w:rsidR="008C54D2" w:rsidRPr="003C2ACC" w:rsidRDefault="008C54D2" w:rsidP="00CE33D5">
            <w:pPr>
              <w:rPr>
                <w:rFonts w:ascii="Calibri" w:hAnsi="Calibri" w:cs="Calibri"/>
              </w:rPr>
            </w:pPr>
          </w:p>
        </w:tc>
        <w:tc>
          <w:tcPr>
            <w:tcW w:w="1065" w:type="dxa"/>
          </w:tcPr>
          <w:p w14:paraId="1759C9BE" w14:textId="2EF2BE7D" w:rsidR="008C54D2" w:rsidRPr="003C2ACC" w:rsidRDefault="008C54D2" w:rsidP="008C54D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</w:t>
            </w:r>
          </w:p>
        </w:tc>
        <w:tc>
          <w:tcPr>
            <w:tcW w:w="2169" w:type="dxa"/>
          </w:tcPr>
          <w:p w14:paraId="6A9D49B3" w14:textId="4C599443" w:rsidR="008C54D2" w:rsidRPr="003C2ACC" w:rsidRDefault="008C54D2" w:rsidP="00CE33D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85</w:t>
            </w:r>
          </w:p>
        </w:tc>
        <w:tc>
          <w:tcPr>
            <w:tcW w:w="2420" w:type="dxa"/>
            <w:shd w:val="clear" w:color="auto" w:fill="D9D9D9" w:themeFill="background1" w:themeFillShade="D9"/>
          </w:tcPr>
          <w:p w14:paraId="2F214367" w14:textId="4F8F66E0" w:rsidR="008C54D2" w:rsidRPr="003C2ACC" w:rsidRDefault="008C54D2" w:rsidP="00CE33D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81</w:t>
            </w:r>
          </w:p>
        </w:tc>
      </w:tr>
    </w:tbl>
    <w:p w14:paraId="21600525" w14:textId="6B38F3C8" w:rsidR="009326B1" w:rsidRPr="003C2ACC" w:rsidRDefault="00D17AAC" w:rsidP="00CE33D5">
      <w:pPr>
        <w:spacing w:after="0" w:line="240" w:lineRule="auto"/>
        <w:rPr>
          <w:rFonts w:ascii="Calibri" w:hAnsi="Calibri" w:cs="Calibri"/>
          <w:sz w:val="16"/>
          <w:szCs w:val="16"/>
        </w:rPr>
      </w:pPr>
      <w:r w:rsidRPr="003C2ACC">
        <w:rPr>
          <w:rFonts w:ascii="Calibri" w:hAnsi="Calibri" w:cs="Calibri"/>
          <w:sz w:val="16"/>
          <w:szCs w:val="16"/>
        </w:rPr>
        <w:t>*</w:t>
      </w:r>
      <w:r w:rsidR="00290315" w:rsidRPr="003C2ACC">
        <w:rPr>
          <w:rFonts w:ascii="Calibri" w:hAnsi="Calibri" w:cs="Calibri"/>
          <w:sz w:val="16"/>
          <w:szCs w:val="16"/>
          <w:vertAlign w:val="superscript"/>
        </w:rPr>
        <w:t>1</w:t>
      </w:r>
      <w:r w:rsidR="00290315" w:rsidRPr="003C2ACC">
        <w:rPr>
          <w:rFonts w:ascii="Calibri" w:hAnsi="Calibri" w:cs="Calibri"/>
          <w:sz w:val="16"/>
          <w:szCs w:val="16"/>
        </w:rPr>
        <w:t xml:space="preserve">H (600 MHz, </w:t>
      </w:r>
      <w:r w:rsidR="00CE33D5" w:rsidRPr="003C2ACC">
        <w:rPr>
          <w:rFonts w:ascii="Calibri" w:hAnsi="Calibri" w:cs="Calibri"/>
          <w:sz w:val="16"/>
          <w:szCs w:val="16"/>
        </w:rPr>
        <w:t>64 scans</w:t>
      </w:r>
      <w:r w:rsidR="00290315" w:rsidRPr="003C2ACC">
        <w:rPr>
          <w:rFonts w:ascii="Calibri" w:hAnsi="Calibri" w:cs="Calibri"/>
          <w:sz w:val="16"/>
          <w:szCs w:val="16"/>
        </w:rPr>
        <w:t>)</w:t>
      </w:r>
      <w:r w:rsidR="00CE33D5" w:rsidRPr="003C2ACC">
        <w:rPr>
          <w:rFonts w:ascii="Calibri" w:hAnsi="Calibri" w:cs="Calibri"/>
          <w:sz w:val="16"/>
          <w:szCs w:val="16"/>
        </w:rPr>
        <w:t xml:space="preserve"> recorded in D</w:t>
      </w:r>
      <w:r w:rsidR="00CE33D5" w:rsidRPr="003C2ACC">
        <w:rPr>
          <w:rFonts w:ascii="Calibri" w:hAnsi="Calibri" w:cs="Calibri"/>
          <w:sz w:val="16"/>
          <w:szCs w:val="16"/>
          <w:vertAlign w:val="subscript"/>
        </w:rPr>
        <w:t>2</w:t>
      </w:r>
      <w:r w:rsidR="00CE33D5" w:rsidRPr="003C2ACC">
        <w:rPr>
          <w:rFonts w:ascii="Calibri" w:hAnsi="Calibri" w:cs="Calibri"/>
          <w:sz w:val="16"/>
          <w:szCs w:val="16"/>
        </w:rPr>
        <w:t>O</w:t>
      </w:r>
    </w:p>
    <w:p w14:paraId="309370BA" w14:textId="0B7BFADD" w:rsidR="00BE3783" w:rsidRDefault="00CE33D5" w:rsidP="0070399B">
      <w:pPr>
        <w:spacing w:after="0" w:line="240" w:lineRule="auto"/>
        <w:rPr>
          <w:rFonts w:ascii="Calibri" w:hAnsi="Calibri" w:cs="Calibri"/>
          <w:sz w:val="16"/>
          <w:szCs w:val="16"/>
        </w:rPr>
      </w:pPr>
      <w:r w:rsidRPr="003C2ACC">
        <w:rPr>
          <w:rFonts w:ascii="Calibri" w:hAnsi="Calibri" w:cs="Calibri"/>
          <w:sz w:val="16"/>
          <w:szCs w:val="16"/>
        </w:rPr>
        <w:t>**</w:t>
      </w:r>
      <w:r w:rsidRPr="003C2ACC">
        <w:rPr>
          <w:rFonts w:ascii="Calibri" w:hAnsi="Calibri" w:cs="Calibri"/>
          <w:sz w:val="16"/>
          <w:szCs w:val="16"/>
          <w:vertAlign w:val="superscript"/>
        </w:rPr>
        <w:t>1</w:t>
      </w:r>
      <w:r w:rsidRPr="003C2ACC">
        <w:rPr>
          <w:rFonts w:ascii="Calibri" w:hAnsi="Calibri" w:cs="Calibri"/>
          <w:sz w:val="16"/>
          <w:szCs w:val="16"/>
        </w:rPr>
        <w:t>H (600 MHz, 32 scans) recorded in D</w:t>
      </w:r>
      <w:r w:rsidRPr="003C2ACC">
        <w:rPr>
          <w:rFonts w:ascii="Calibri" w:hAnsi="Calibri" w:cs="Calibri"/>
          <w:sz w:val="16"/>
          <w:szCs w:val="16"/>
          <w:vertAlign w:val="subscript"/>
        </w:rPr>
        <w:t>2</w:t>
      </w:r>
      <w:r w:rsidRPr="003C2ACC">
        <w:rPr>
          <w:rFonts w:ascii="Calibri" w:hAnsi="Calibri" w:cs="Calibri"/>
          <w:sz w:val="16"/>
          <w:szCs w:val="16"/>
        </w:rPr>
        <w:t>O</w:t>
      </w:r>
      <w:r w:rsidR="00C00530">
        <w:rPr>
          <w:rFonts w:ascii="Calibri" w:hAnsi="Calibri" w:cs="Calibri"/>
          <w:sz w:val="16"/>
          <w:szCs w:val="16"/>
        </w:rPr>
        <w:t xml:space="preserve">, data from </w:t>
      </w:r>
      <w:r w:rsidR="00EE2493">
        <w:rPr>
          <w:rFonts w:ascii="Calibri" w:hAnsi="Calibri" w:cs="Calibri"/>
          <w:sz w:val="16"/>
          <w:szCs w:val="16"/>
        </w:rPr>
        <w:t xml:space="preserve">Fletcher </w:t>
      </w:r>
      <w:r w:rsidR="00EE2493" w:rsidRPr="008C33CA">
        <w:rPr>
          <w:rFonts w:ascii="Calibri" w:hAnsi="Calibri" w:cs="Calibri"/>
          <w:i/>
          <w:iCs/>
          <w:sz w:val="16"/>
          <w:szCs w:val="16"/>
        </w:rPr>
        <w:t>et al</w:t>
      </w:r>
      <w:r w:rsidR="008C33CA" w:rsidRPr="008C33CA">
        <w:rPr>
          <w:rFonts w:ascii="Calibri" w:hAnsi="Calibri" w:cs="Calibri"/>
          <w:i/>
          <w:iCs/>
          <w:sz w:val="16"/>
          <w:szCs w:val="16"/>
        </w:rPr>
        <w:t>.</w:t>
      </w:r>
      <w:r w:rsidR="008C33CA">
        <w:rPr>
          <w:rFonts w:ascii="Calibri" w:hAnsi="Calibri" w:cs="Calibri"/>
          <w:sz w:val="16"/>
          <w:szCs w:val="16"/>
        </w:rPr>
        <w:t xml:space="preserve"> (2020)</w:t>
      </w:r>
    </w:p>
    <w:p w14:paraId="5828F3BF" w14:textId="3B338B3F" w:rsidR="0070399B" w:rsidRDefault="0070399B" w:rsidP="0070399B">
      <w:pPr>
        <w:spacing w:after="0" w:line="240" w:lineRule="auto"/>
        <w:rPr>
          <w:rFonts w:ascii="Calibri" w:hAnsi="Calibri" w:cs="Calibri"/>
          <w:sz w:val="16"/>
          <w:szCs w:val="16"/>
        </w:rPr>
      </w:pPr>
    </w:p>
    <w:p w14:paraId="7CC273DB" w14:textId="77777777" w:rsidR="0070399B" w:rsidRPr="0070399B" w:rsidRDefault="0070399B" w:rsidP="0070399B">
      <w:pPr>
        <w:spacing w:after="0" w:line="240" w:lineRule="auto"/>
        <w:rPr>
          <w:rFonts w:ascii="Calibri" w:hAnsi="Calibri" w:cs="Calibri"/>
          <w:sz w:val="16"/>
          <w:szCs w:val="16"/>
        </w:rPr>
      </w:pPr>
    </w:p>
    <w:p w14:paraId="5D32BC19" w14:textId="071F20D7" w:rsidR="002E16B9" w:rsidRPr="003C2ACC" w:rsidRDefault="002E16B9" w:rsidP="00BF545D">
      <w:pPr>
        <w:spacing w:after="0" w:line="240" w:lineRule="auto"/>
        <w:rPr>
          <w:rFonts w:ascii="Calibri" w:hAnsi="Calibri" w:cs="Calibri"/>
        </w:rPr>
      </w:pPr>
    </w:p>
    <w:sectPr w:rsidR="002E16B9" w:rsidRPr="003C2A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5CAA"/>
    <w:rsid w:val="00006754"/>
    <w:rsid w:val="00010974"/>
    <w:rsid w:val="0002708C"/>
    <w:rsid w:val="00027467"/>
    <w:rsid w:val="00052BDD"/>
    <w:rsid w:val="00103321"/>
    <w:rsid w:val="001503A2"/>
    <w:rsid w:val="00164E31"/>
    <w:rsid w:val="0017124F"/>
    <w:rsid w:val="00190DB2"/>
    <w:rsid w:val="00194607"/>
    <w:rsid w:val="001A6A72"/>
    <w:rsid w:val="001B0AB6"/>
    <w:rsid w:val="001D779A"/>
    <w:rsid w:val="001F4284"/>
    <w:rsid w:val="001F4CE3"/>
    <w:rsid w:val="001F6C05"/>
    <w:rsid w:val="00206A75"/>
    <w:rsid w:val="00251D26"/>
    <w:rsid w:val="0027146F"/>
    <w:rsid w:val="00290315"/>
    <w:rsid w:val="002B2F85"/>
    <w:rsid w:val="002E14BF"/>
    <w:rsid w:val="002E16B9"/>
    <w:rsid w:val="003139F2"/>
    <w:rsid w:val="00320DA8"/>
    <w:rsid w:val="003B0F18"/>
    <w:rsid w:val="003B2ACF"/>
    <w:rsid w:val="003C2ACC"/>
    <w:rsid w:val="003E3CEE"/>
    <w:rsid w:val="003F04DF"/>
    <w:rsid w:val="004232ED"/>
    <w:rsid w:val="004259ED"/>
    <w:rsid w:val="00426888"/>
    <w:rsid w:val="004753DA"/>
    <w:rsid w:val="00493E3F"/>
    <w:rsid w:val="004D5CAA"/>
    <w:rsid w:val="004F4BC6"/>
    <w:rsid w:val="005A206D"/>
    <w:rsid w:val="005C742C"/>
    <w:rsid w:val="005E11F6"/>
    <w:rsid w:val="005E6EFA"/>
    <w:rsid w:val="0060215E"/>
    <w:rsid w:val="00612255"/>
    <w:rsid w:val="00613056"/>
    <w:rsid w:val="0063464B"/>
    <w:rsid w:val="00654CB7"/>
    <w:rsid w:val="00660CEE"/>
    <w:rsid w:val="0067403E"/>
    <w:rsid w:val="006A16CB"/>
    <w:rsid w:val="006A7CA9"/>
    <w:rsid w:val="006C7918"/>
    <w:rsid w:val="0070399B"/>
    <w:rsid w:val="007659B8"/>
    <w:rsid w:val="00777222"/>
    <w:rsid w:val="007A35BA"/>
    <w:rsid w:val="007C4AB9"/>
    <w:rsid w:val="007C7C1D"/>
    <w:rsid w:val="00815541"/>
    <w:rsid w:val="00833973"/>
    <w:rsid w:val="00834F3D"/>
    <w:rsid w:val="00842818"/>
    <w:rsid w:val="0085117A"/>
    <w:rsid w:val="008C33CA"/>
    <w:rsid w:val="008C54D2"/>
    <w:rsid w:val="008C5AD4"/>
    <w:rsid w:val="008F5F65"/>
    <w:rsid w:val="00912BE8"/>
    <w:rsid w:val="009326B1"/>
    <w:rsid w:val="00992750"/>
    <w:rsid w:val="009C0733"/>
    <w:rsid w:val="00AA7A5B"/>
    <w:rsid w:val="00AD3782"/>
    <w:rsid w:val="00B441E9"/>
    <w:rsid w:val="00B55366"/>
    <w:rsid w:val="00BA3006"/>
    <w:rsid w:val="00BE250B"/>
    <w:rsid w:val="00BE3783"/>
    <w:rsid w:val="00BF545D"/>
    <w:rsid w:val="00C00530"/>
    <w:rsid w:val="00C0604D"/>
    <w:rsid w:val="00C1222C"/>
    <w:rsid w:val="00C2196D"/>
    <w:rsid w:val="00C35A15"/>
    <w:rsid w:val="00C368B1"/>
    <w:rsid w:val="00CA2BAF"/>
    <w:rsid w:val="00CA7AA5"/>
    <w:rsid w:val="00CC2E49"/>
    <w:rsid w:val="00CD459B"/>
    <w:rsid w:val="00CE33D5"/>
    <w:rsid w:val="00CE38BE"/>
    <w:rsid w:val="00D17AAC"/>
    <w:rsid w:val="00D238AD"/>
    <w:rsid w:val="00D8330E"/>
    <w:rsid w:val="00D93498"/>
    <w:rsid w:val="00D96A18"/>
    <w:rsid w:val="00E1263F"/>
    <w:rsid w:val="00E301B9"/>
    <w:rsid w:val="00E42F63"/>
    <w:rsid w:val="00E437A0"/>
    <w:rsid w:val="00E620F8"/>
    <w:rsid w:val="00ED48A9"/>
    <w:rsid w:val="00ED5452"/>
    <w:rsid w:val="00ED56EB"/>
    <w:rsid w:val="00EE07E7"/>
    <w:rsid w:val="00EE2493"/>
    <w:rsid w:val="00F17306"/>
    <w:rsid w:val="00F44004"/>
    <w:rsid w:val="00F51B0C"/>
    <w:rsid w:val="00F55CD8"/>
    <w:rsid w:val="00F74492"/>
    <w:rsid w:val="00F827F9"/>
    <w:rsid w:val="00F867E0"/>
    <w:rsid w:val="00F87865"/>
    <w:rsid w:val="00F900DA"/>
    <w:rsid w:val="00FA14A4"/>
    <w:rsid w:val="00FF5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F7A5CD"/>
  <w15:chartTrackingRefBased/>
  <w15:docId w15:val="{16BC1314-0ECC-497C-B6B6-7752CD3511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D5C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5C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5CA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5C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5CA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5CA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5CA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5CA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5CA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5C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5C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5C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5C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5C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5C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5C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5C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5C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5C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5C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5CA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D5C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5CA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D5C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5CA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D5C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5C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5C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5CA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06A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1</Words>
  <Characters>1089</Characters>
  <Application>Microsoft Office Word</Application>
  <DocSecurity>0</DocSecurity>
  <Lines>9</Lines>
  <Paragraphs>2</Paragraphs>
  <ScaleCrop>false</ScaleCrop>
  <Company/>
  <LinksUpToDate>false</LinksUpToDate>
  <CharactersWithSpaces>1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ene Santiago</dc:creator>
  <cp:keywords/>
  <dc:description/>
  <cp:lastModifiedBy>Hans Yates</cp:lastModifiedBy>
  <cp:revision>4</cp:revision>
  <dcterms:created xsi:type="dcterms:W3CDTF">2024-11-27T01:22:00Z</dcterms:created>
  <dcterms:modified xsi:type="dcterms:W3CDTF">2024-12-13T0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11-06T02:17:44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b0d61462-94ff-48e3-afce-57f2a9d744de</vt:lpwstr>
  </property>
  <property fmtid="{D5CDD505-2E9C-101B-9397-08002B2CF9AE}" pid="8" name="MSIP_Label_0f488380-630a-4f55-a077-a19445e3f360_ContentBits">
    <vt:lpwstr>0</vt:lpwstr>
  </property>
</Properties>
</file>